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2135A" w14:textId="4D80491B" w:rsidR="00512505" w:rsidRPr="00AF6170" w:rsidRDefault="000F2C95" w:rsidP="00AF6170">
      <w:pPr>
        <w:pBdr>
          <w:bottom w:val="single" w:sz="4" w:space="1" w:color="auto"/>
        </w:pBdr>
        <w:jc w:val="center"/>
        <w:rPr>
          <w:rFonts w:ascii="Calibri" w:hAnsi="Calibri" w:cs="Calibri"/>
          <w:b/>
          <w:bCs/>
          <w:sz w:val="28"/>
          <w:szCs w:val="28"/>
        </w:rPr>
      </w:pPr>
      <w:r w:rsidRPr="00AF6170">
        <w:rPr>
          <w:rFonts w:ascii="Calibri" w:hAnsi="Calibri" w:cs="Calibri"/>
          <w:b/>
          <w:bCs/>
          <w:sz w:val="28"/>
          <w:szCs w:val="28"/>
        </w:rPr>
        <w:t>Supplemental File 2</w:t>
      </w:r>
    </w:p>
    <w:p w14:paraId="395AABBE" w14:textId="77777777" w:rsidR="00AA588B" w:rsidRDefault="00AA588B" w:rsidP="00AA588B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667B742F" w14:textId="77777777" w:rsidR="00AA588B" w:rsidRPr="002B33FE" w:rsidRDefault="00AA588B" w:rsidP="00AA588B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292518F3" w14:textId="77777777" w:rsidR="00AA588B" w:rsidRDefault="00AA588B" w:rsidP="00AA588B">
      <w:pPr>
        <w:spacing w:before="240" w:after="0" w:line="276" w:lineRule="auto"/>
        <w:jc w:val="center"/>
        <w:rPr>
          <w:rFonts w:ascii="Calibri" w:eastAsia="Calibri" w:hAnsi="Calibri" w:cs="Times New Roman"/>
          <w:b/>
          <w:noProof/>
          <w:kern w:val="0"/>
          <w14:ligatures w14:val="none"/>
        </w:rPr>
      </w:pPr>
      <w:r w:rsidRPr="002B33FE">
        <w:rPr>
          <w:rFonts w:ascii="Calibri" w:eastAsia="Calibri" w:hAnsi="Calibri" w:cs="Times New Roman"/>
          <w:noProof/>
          <w:kern w:val="0"/>
          <w:lang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64390" wp14:editId="2ADAC4B4">
                <wp:simplePos x="0" y="0"/>
                <wp:positionH relativeFrom="column">
                  <wp:posOffset>4274288</wp:posOffset>
                </wp:positionH>
                <wp:positionV relativeFrom="paragraph">
                  <wp:posOffset>755281</wp:posOffset>
                </wp:positionV>
                <wp:extent cx="1382233" cy="457200"/>
                <wp:effectExtent l="0" t="0" r="27940" b="1905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2233" cy="457200"/>
                        </a:xfrm>
                        <a:prstGeom prst="roundRect">
                          <a:avLst/>
                        </a:prstGeom>
                        <a:noFill/>
                        <a:ln w="19050" cap="flat" cmpd="sng" algn="ctr">
                          <a:solidFill>
                            <a:srgbClr val="ED7D31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81748C" w14:textId="77777777" w:rsidR="00AA588B" w:rsidRPr="002B33FE" w:rsidRDefault="00AA588B" w:rsidP="00AA588B">
                            <w:pPr>
                              <w:jc w:val="center"/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B33FE"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1,115 not eligible based on risk 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864390" id="Rounded Rectangle 5" o:spid="_x0000_s1026" style="position:absolute;left:0;text-align:left;margin-left:336.55pt;margin-top:59.45pt;width:108.8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" filled="f" strokecolor="#c55a11" strokeweight="1.5pt">
                <v:stroke joinstyle="miter"/>
                <v:textbox>
                  <w:txbxContent>
                    <w:p w14:paraId="4D81748C" w14:textId="77777777" w:rsidR="00AA588B" w:rsidRPr="002B33FE" w:rsidRDefault="00AA588B" w:rsidP="00AA588B">
                      <w:pPr>
                        <w:jc w:val="center"/>
                        <w:rPr>
                          <w:b/>
                          <w:color w:val="000000"/>
                          <w:sz w:val="16"/>
                          <w:szCs w:val="16"/>
                        </w:rPr>
                      </w:pPr>
                      <w:r w:rsidRPr="002B33FE">
                        <w:rPr>
                          <w:b/>
                          <w:color w:val="000000"/>
                          <w:sz w:val="16"/>
                          <w:szCs w:val="16"/>
                        </w:rPr>
                        <w:t>1,115 not eligible based on risk assessment</w:t>
                      </w:r>
                    </w:p>
                  </w:txbxContent>
                </v:textbox>
              </v:roundrect>
            </w:pict>
          </mc:Fallback>
        </mc:AlternateContent>
      </w:r>
      <w:r w:rsidRPr="002B33FE">
        <w:rPr>
          <w:rFonts w:ascii="Calibri" w:eastAsia="Calibri" w:hAnsi="Calibri" w:cs="Times New Roman"/>
          <w:noProof/>
          <w:kern w:val="0"/>
          <w:lang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B8FB9E" wp14:editId="4499A827">
                <wp:simplePos x="0" y="0"/>
                <wp:positionH relativeFrom="column">
                  <wp:posOffset>4274185</wp:posOffset>
                </wp:positionH>
                <wp:positionV relativeFrom="paragraph">
                  <wp:posOffset>1937591</wp:posOffset>
                </wp:positionV>
                <wp:extent cx="1287131" cy="438150"/>
                <wp:effectExtent l="0" t="0" r="27940" b="1905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7131" cy="438150"/>
                        </a:xfrm>
                        <a:prstGeom prst="roundRect">
                          <a:avLst/>
                        </a:prstGeom>
                        <a:noFill/>
                        <a:ln w="19050" cap="flat" cmpd="sng" algn="ctr">
                          <a:solidFill>
                            <a:srgbClr val="ED7D31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9015E6" w14:textId="77777777" w:rsidR="00AA588B" w:rsidRPr="002B33FE" w:rsidRDefault="00AA588B" w:rsidP="00AA588B">
                            <w:pPr>
                              <w:jc w:val="center"/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B33FE"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7,345 did not enter PrEP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B8FB9E" id="Rounded Rectangle 6" o:spid="_x0000_s1027" style="position:absolute;left:0;text-align:left;margin-left:336.55pt;margin-top:152.55pt;width:101.35pt;height:3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" filled="f" strokecolor="#c55a11" strokeweight="1.5pt">
                <v:stroke joinstyle="miter"/>
                <v:textbox>
                  <w:txbxContent>
                    <w:p w14:paraId="789015E6" w14:textId="77777777" w:rsidR="00AA588B" w:rsidRPr="002B33FE" w:rsidRDefault="00AA588B" w:rsidP="00AA588B">
                      <w:pPr>
                        <w:jc w:val="center"/>
                        <w:rPr>
                          <w:b/>
                          <w:color w:val="000000"/>
                          <w:sz w:val="16"/>
                          <w:szCs w:val="16"/>
                        </w:rPr>
                      </w:pPr>
                      <w:r w:rsidRPr="002B33FE">
                        <w:rPr>
                          <w:b/>
                          <w:color w:val="000000"/>
                          <w:sz w:val="16"/>
                          <w:szCs w:val="16"/>
                        </w:rPr>
                        <w:t xml:space="preserve">7,345 did not enter </w:t>
                      </w:r>
                      <w:proofErr w:type="spellStart"/>
                      <w:r w:rsidRPr="002B33FE">
                        <w:rPr>
                          <w:b/>
                          <w:color w:val="000000"/>
                          <w:sz w:val="16"/>
                          <w:szCs w:val="16"/>
                        </w:rPr>
                        <w:t>PrEP</w:t>
                      </w:r>
                      <w:proofErr w:type="spellEnd"/>
                      <w:r w:rsidRPr="002B33FE">
                        <w:rPr>
                          <w:b/>
                          <w:color w:val="000000"/>
                          <w:sz w:val="16"/>
                          <w:szCs w:val="16"/>
                        </w:rPr>
                        <w:t xml:space="preserve"> care</w:t>
                      </w:r>
                    </w:p>
                  </w:txbxContent>
                </v:textbox>
              </v:roundrect>
            </w:pict>
          </mc:Fallback>
        </mc:AlternateContent>
      </w:r>
      <w:r w:rsidRPr="002B33FE">
        <w:rPr>
          <w:rFonts w:ascii="Calibri" w:eastAsia="Calibri" w:hAnsi="Calibri" w:cs="Times New Roman"/>
          <w:noProof/>
          <w:kern w:val="0"/>
          <w:lang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D4AC25" wp14:editId="5ADCE853">
                <wp:simplePos x="0" y="0"/>
                <wp:positionH relativeFrom="column">
                  <wp:posOffset>3246764</wp:posOffset>
                </wp:positionH>
                <wp:positionV relativeFrom="paragraph">
                  <wp:posOffset>2150976</wp:posOffset>
                </wp:positionV>
                <wp:extent cx="970280" cy="7034"/>
                <wp:effectExtent l="0" t="95250" r="0" b="10731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0280" cy="7034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rgbClr val="ED7D31">
                              <a:lumMod val="60000"/>
                              <a:lumOff val="4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FD90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55.65pt;margin-top:169.35pt;width:76.4pt;height:.5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" strokecolor="#f4b183" strokeweight="3pt">
                <v:stroke endarrow="block" joinstyle="miter"/>
              </v:shape>
            </w:pict>
          </mc:Fallback>
        </mc:AlternateContent>
      </w:r>
      <w:r w:rsidRPr="002B33FE">
        <w:rPr>
          <w:rFonts w:ascii="Calibri" w:eastAsia="Calibri" w:hAnsi="Calibri" w:cs="Times New Roman"/>
          <w:noProof/>
          <w:kern w:val="0"/>
          <w:lang w:eastAsia="en-GB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C98CAB" wp14:editId="3A267821">
                <wp:simplePos x="0" y="0"/>
                <wp:positionH relativeFrom="column">
                  <wp:posOffset>3246763</wp:posOffset>
                </wp:positionH>
                <wp:positionV relativeFrom="paragraph">
                  <wp:posOffset>975113</wp:posOffset>
                </wp:positionV>
                <wp:extent cx="970280" cy="7034"/>
                <wp:effectExtent l="0" t="95250" r="0" b="10731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0280" cy="7034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rgbClr val="ED7D31">
                              <a:lumMod val="60000"/>
                              <a:lumOff val="4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754940" id="Straight Arrow Connector 7" o:spid="_x0000_s1026" type="#_x0000_t32" style="position:absolute;margin-left:255.65pt;margin-top:76.8pt;width:76.4pt;height:.5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" strokecolor="#f4b183" strokeweight="3pt">
                <v:stroke endarrow="block" joinstyle="miter"/>
              </v:shape>
            </w:pict>
          </mc:Fallback>
        </mc:AlternateContent>
      </w:r>
      <w:r w:rsidRPr="002B33FE">
        <w:rPr>
          <w:rFonts w:ascii="Calibri" w:eastAsia="Calibri" w:hAnsi="Calibri" w:cs="Times New Roman"/>
          <w:noProof/>
          <w:kern w:val="0"/>
          <w:lang w:eastAsia="en-GB"/>
          <w14:ligatures w14:val="none"/>
        </w:rPr>
        <w:drawing>
          <wp:inline distT="0" distB="0" distL="0" distR="0" wp14:anchorId="70DB5510" wp14:editId="295B472B">
            <wp:extent cx="5276619" cy="3847605"/>
            <wp:effectExtent l="0" t="0" r="0" b="3873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0F3AEF02" w14:textId="77777777" w:rsidR="00AA588B" w:rsidRDefault="00AA588B" w:rsidP="00AA588B">
      <w:pPr>
        <w:spacing w:before="240" w:after="0" w:line="276" w:lineRule="auto"/>
        <w:jc w:val="center"/>
        <w:rPr>
          <w:rFonts w:ascii="Calibri" w:eastAsia="Calibri" w:hAnsi="Calibri" w:cs="Times New Roman"/>
          <w:b/>
          <w:noProof/>
          <w:kern w:val="0"/>
          <w14:ligatures w14:val="none"/>
        </w:rPr>
      </w:pPr>
    </w:p>
    <w:p w14:paraId="62EFD333" w14:textId="77777777" w:rsidR="00AA588B" w:rsidRPr="00AA6521" w:rsidRDefault="00AA588B" w:rsidP="00AA588B">
      <w:pPr>
        <w:spacing w:before="240" w:after="0" w:line="276" w:lineRule="auto"/>
        <w:jc w:val="center"/>
        <w:rPr>
          <w:rFonts w:ascii="Calibri" w:eastAsia="Calibri" w:hAnsi="Calibri" w:cs="Times New Roman"/>
          <w:b/>
          <w:noProof/>
          <w:kern w:val="0"/>
          <w:sz w:val="24"/>
          <w:szCs w:val="24"/>
          <w14:ligatures w14:val="none"/>
        </w:rPr>
      </w:pPr>
      <w:r w:rsidRPr="00AA6521">
        <w:rPr>
          <w:rFonts w:ascii="Calibri" w:eastAsia="Calibri" w:hAnsi="Calibri" w:cs="Times New Roman"/>
          <w:b/>
          <w:noProof/>
          <w:kern w:val="0"/>
          <w:sz w:val="24"/>
          <w:szCs w:val="24"/>
          <w14:ligatures w14:val="none"/>
        </w:rPr>
        <w:t>Fig. 1: The Indonesia PrEP Pilot Program – Study Profile (2021 – 2023)</w:t>
      </w:r>
    </w:p>
    <w:p w14:paraId="4B1D3F4E" w14:textId="77777777" w:rsidR="00AF6170" w:rsidRPr="00AF6170" w:rsidRDefault="00AF6170" w:rsidP="00D06994">
      <w:pPr>
        <w:jc w:val="center"/>
        <w:rPr>
          <w:rFonts w:ascii="Calibri" w:hAnsi="Calibri" w:cs="Calibri"/>
          <w:b/>
          <w:bCs/>
        </w:rPr>
      </w:pPr>
    </w:p>
    <w:p w14:paraId="7A52438D" w14:textId="33B3C537" w:rsidR="000F2C95" w:rsidRPr="00AF6170" w:rsidRDefault="000C23A6">
      <w:pPr>
        <w:rPr>
          <w:rFonts w:ascii="Calibri" w:hAnsi="Calibri" w:cs="Calibri"/>
        </w:rPr>
      </w:pPr>
      <w:r w:rsidRPr="00AF6170">
        <w:rPr>
          <w:rFonts w:ascii="Calibri" w:hAnsi="Calibri" w:cs="Calibri"/>
          <w:noProof/>
        </w:rPr>
        <w:lastRenderedPageBreak/>
        <w:drawing>
          <wp:inline distT="0" distB="0" distL="0" distR="0" wp14:anchorId="44E1DCF5" wp14:editId="3D1041A9">
            <wp:extent cx="5749290" cy="3030220"/>
            <wp:effectExtent l="0" t="0" r="3810" b="0"/>
            <wp:docPr id="375775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EEE39" w14:textId="77777777" w:rsidR="000C23A6" w:rsidRPr="00AF6170" w:rsidRDefault="000C23A6" w:rsidP="000C23A6">
      <w:pPr>
        <w:rPr>
          <w:rFonts w:ascii="Calibri" w:hAnsi="Calibri" w:cs="Calibri"/>
          <w:b/>
          <w:bCs/>
          <w:i/>
          <w:iCs/>
          <w:sz w:val="24"/>
          <w:szCs w:val="24"/>
        </w:rPr>
      </w:pPr>
      <w:r w:rsidRPr="00AF6170">
        <w:rPr>
          <w:rFonts w:ascii="Calibri" w:hAnsi="Calibri" w:cs="Calibri"/>
          <w:b/>
          <w:bCs/>
          <w:i/>
          <w:iCs/>
          <w:sz w:val="24"/>
          <w:szCs w:val="24"/>
        </w:rPr>
        <w:t>*p-value for linear trend</w:t>
      </w:r>
    </w:p>
    <w:p w14:paraId="5CA2EB4F" w14:textId="4DE9D86E" w:rsidR="000C23A6" w:rsidRPr="00AF6170" w:rsidRDefault="000C23A6" w:rsidP="00AF6170">
      <w:pPr>
        <w:jc w:val="center"/>
        <w:rPr>
          <w:rFonts w:ascii="Calibri" w:hAnsi="Calibri" w:cs="Calibri"/>
          <w:b/>
          <w:bCs/>
        </w:rPr>
      </w:pPr>
      <w:r w:rsidRPr="00AF6170">
        <w:rPr>
          <w:rFonts w:ascii="Calibri" w:hAnsi="Calibri" w:cs="Calibri"/>
          <w:b/>
          <w:bCs/>
        </w:rPr>
        <w:t xml:space="preserve">Fig. </w:t>
      </w:r>
      <w:r w:rsidR="00AA588B">
        <w:rPr>
          <w:rFonts w:ascii="Calibri" w:hAnsi="Calibri" w:cs="Calibri"/>
          <w:b/>
          <w:bCs/>
        </w:rPr>
        <w:t>2</w:t>
      </w:r>
      <w:r w:rsidRPr="00AF6170">
        <w:rPr>
          <w:rFonts w:ascii="Calibri" w:hAnsi="Calibri" w:cs="Calibri"/>
          <w:b/>
          <w:bCs/>
        </w:rPr>
        <w:t xml:space="preserve">: Number of </w:t>
      </w:r>
      <w:r w:rsidR="00B43365">
        <w:rPr>
          <w:rFonts w:ascii="Calibri" w:hAnsi="Calibri" w:cs="Calibri"/>
          <w:b/>
          <w:bCs/>
        </w:rPr>
        <w:t xml:space="preserve">new </w:t>
      </w:r>
      <w:r w:rsidR="00AF6170">
        <w:rPr>
          <w:rFonts w:ascii="Calibri" w:hAnsi="Calibri" w:cs="Calibri"/>
          <w:b/>
          <w:bCs/>
        </w:rPr>
        <w:t>participants</w:t>
      </w:r>
      <w:r w:rsidRPr="00AF6170">
        <w:rPr>
          <w:rFonts w:ascii="Calibri" w:hAnsi="Calibri" w:cs="Calibri"/>
          <w:b/>
          <w:bCs/>
        </w:rPr>
        <w:t xml:space="preserve"> initiated PrEP in the Indonesia PrEP Pilot Program (2021 – 2023)</w:t>
      </w:r>
    </w:p>
    <w:p w14:paraId="6F4741F4" w14:textId="0B665337" w:rsidR="005F3151" w:rsidRPr="00360125" w:rsidRDefault="005F3151">
      <w:pPr>
        <w:rPr>
          <w:rFonts w:ascii="Calibri" w:hAnsi="Calibri" w:cs="Calibri"/>
        </w:rPr>
      </w:pPr>
      <w:r>
        <w:rPr>
          <w:rFonts w:ascii="Calibri" w:eastAsia="Calibri" w:hAnsi="Calibri" w:cs="Times New Roman"/>
          <w:b/>
          <w:kern w:val="0"/>
          <w:sz w:val="24"/>
          <w:szCs w:val="24"/>
          <w14:ligatures w14:val="none"/>
        </w:rPr>
        <w:br w:type="page"/>
      </w:r>
    </w:p>
    <w:p w14:paraId="7A395B37" w14:textId="770A4A19" w:rsidR="005F3151" w:rsidRPr="005F3151" w:rsidRDefault="005F3151" w:rsidP="005F3151">
      <w:pPr>
        <w:spacing w:before="240" w:after="0" w:line="276" w:lineRule="auto"/>
        <w:jc w:val="both"/>
        <w:rPr>
          <w:rFonts w:ascii="Calibri" w:eastAsia="Calibri" w:hAnsi="Calibri" w:cs="Times New Roman"/>
          <w:b/>
          <w:kern w:val="0"/>
          <w14:ligatures w14:val="none"/>
        </w:rPr>
      </w:pPr>
      <w:r w:rsidRPr="005F3151">
        <w:rPr>
          <w:rFonts w:ascii="Calibri" w:eastAsia="Calibri" w:hAnsi="Calibri" w:cs="Times New Roman"/>
          <w:b/>
          <w:kern w:val="0"/>
          <w14:ligatures w14:val="none"/>
        </w:rPr>
        <w:lastRenderedPageBreak/>
        <w:t xml:space="preserve">Table </w:t>
      </w:r>
      <w:r w:rsidR="00360125">
        <w:rPr>
          <w:rFonts w:ascii="Calibri" w:eastAsia="Calibri" w:hAnsi="Calibri" w:cs="Times New Roman"/>
          <w:b/>
          <w:kern w:val="0"/>
          <w14:ligatures w14:val="none"/>
        </w:rPr>
        <w:t>1</w:t>
      </w:r>
      <w:r w:rsidRPr="005F3151">
        <w:rPr>
          <w:rFonts w:ascii="Calibri" w:eastAsia="Calibri" w:hAnsi="Calibri" w:cs="Times New Roman"/>
          <w:b/>
          <w:kern w:val="0"/>
          <w14:ligatures w14:val="none"/>
        </w:rPr>
        <w:t>: HIV Incidence and associated predictors (using mixed-effects Poisson regression models)*</w:t>
      </w:r>
    </w:p>
    <w:tbl>
      <w:tblPr>
        <w:tblStyle w:val="GridTable2-Accent23"/>
        <w:tblW w:w="0" w:type="auto"/>
        <w:tblLook w:val="04A0" w:firstRow="1" w:lastRow="0" w:firstColumn="1" w:lastColumn="0" w:noHBand="0" w:noVBand="1"/>
      </w:tblPr>
      <w:tblGrid>
        <w:gridCol w:w="2265"/>
        <w:gridCol w:w="1010"/>
        <w:gridCol w:w="1128"/>
        <w:gridCol w:w="1841"/>
        <w:gridCol w:w="1841"/>
        <w:gridCol w:w="941"/>
      </w:tblGrid>
      <w:tr w:rsidR="005F3151" w:rsidRPr="005F3151" w14:paraId="5B2FC837" w14:textId="77777777" w:rsidTr="005F31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78A5DEA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10" w:type="dxa"/>
            <w:vAlign w:val="center"/>
          </w:tcPr>
          <w:p w14:paraId="0241ACF5" w14:textId="77777777" w:rsidR="005F3151" w:rsidRPr="005F3151" w:rsidRDefault="005F3151" w:rsidP="005F315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HIV Incidence</w:t>
            </w:r>
          </w:p>
        </w:tc>
        <w:tc>
          <w:tcPr>
            <w:tcW w:w="1128" w:type="dxa"/>
            <w:vAlign w:val="center"/>
          </w:tcPr>
          <w:p w14:paraId="2C94E967" w14:textId="77777777" w:rsidR="005F3151" w:rsidRPr="005F3151" w:rsidRDefault="005F3151" w:rsidP="005F315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PYs</w:t>
            </w:r>
          </w:p>
        </w:tc>
        <w:tc>
          <w:tcPr>
            <w:tcW w:w="1841" w:type="dxa"/>
            <w:vAlign w:val="center"/>
          </w:tcPr>
          <w:p w14:paraId="67CAE950" w14:textId="77777777" w:rsidR="005F3151" w:rsidRPr="005F3151" w:rsidRDefault="005F3151" w:rsidP="005F315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Incidence rate per 100 PYs (95% CIs)</w:t>
            </w:r>
          </w:p>
        </w:tc>
        <w:tc>
          <w:tcPr>
            <w:tcW w:w="1841" w:type="dxa"/>
            <w:vAlign w:val="center"/>
          </w:tcPr>
          <w:p w14:paraId="6E658B2F" w14:textId="77777777" w:rsidR="005F3151" w:rsidRPr="005F3151" w:rsidRDefault="005F3151" w:rsidP="005F315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Adjusted IRR*</w:t>
            </w:r>
          </w:p>
          <w:p w14:paraId="48998435" w14:textId="77777777" w:rsidR="005F3151" w:rsidRPr="005F3151" w:rsidRDefault="005F3151" w:rsidP="005F315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  <w:tc>
          <w:tcPr>
            <w:tcW w:w="941" w:type="dxa"/>
            <w:vAlign w:val="center"/>
          </w:tcPr>
          <w:p w14:paraId="4471C217" w14:textId="77777777" w:rsidR="005F3151" w:rsidRPr="005F3151" w:rsidRDefault="005F3151" w:rsidP="005F315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p-values</w:t>
            </w:r>
          </w:p>
        </w:tc>
      </w:tr>
      <w:tr w:rsidR="005F3151" w:rsidRPr="005F3151" w14:paraId="48490508" w14:textId="77777777" w:rsidTr="005F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320DA58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Age (as continuous variable)</w:t>
            </w:r>
          </w:p>
          <w:p w14:paraId="2E653F2E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Age category</w:t>
            </w:r>
          </w:p>
          <w:p w14:paraId="7D35A00C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&lt;25 years</w:t>
            </w:r>
          </w:p>
          <w:p w14:paraId="0D49F27C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≥25 years</w:t>
            </w:r>
          </w:p>
        </w:tc>
        <w:tc>
          <w:tcPr>
            <w:tcW w:w="1010" w:type="dxa"/>
            <w:vAlign w:val="center"/>
          </w:tcPr>
          <w:p w14:paraId="68E837EA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FB6070B" w14:textId="77777777" w:rsidR="005F3151" w:rsidRPr="005F3151" w:rsidRDefault="005F3151" w:rsidP="005F3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538EE36" w14:textId="77777777" w:rsidR="005F3151" w:rsidRPr="005F3151" w:rsidRDefault="005F3151" w:rsidP="005F3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241776D2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  <w:p w14:paraId="33360AAA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vAlign w:val="center"/>
          </w:tcPr>
          <w:p w14:paraId="3B43F453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3900E274" w14:textId="77777777" w:rsidR="005F3151" w:rsidRPr="005F3151" w:rsidRDefault="005F3151" w:rsidP="005F31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1FC4EDC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76A3C23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572.93</w:t>
            </w:r>
          </w:p>
          <w:p w14:paraId="41921269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2209.81</w:t>
            </w:r>
          </w:p>
        </w:tc>
        <w:tc>
          <w:tcPr>
            <w:tcW w:w="1841" w:type="dxa"/>
            <w:vAlign w:val="center"/>
          </w:tcPr>
          <w:p w14:paraId="1BD91E30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367DB52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7255C85B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5FF436BB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1.75 (0.8 – 3.2)</w:t>
            </w:r>
          </w:p>
          <w:p w14:paraId="36E47E86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0.9 (0.6 – 1.45)</w:t>
            </w:r>
          </w:p>
        </w:tc>
        <w:tc>
          <w:tcPr>
            <w:tcW w:w="1841" w:type="dxa"/>
            <w:vAlign w:val="center"/>
          </w:tcPr>
          <w:p w14:paraId="76D6A54E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7,582 obs</w:t>
            </w:r>
          </w:p>
          <w:p w14:paraId="23909E3E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0.94 (0.87 – 1.01)</w:t>
            </w:r>
          </w:p>
          <w:p w14:paraId="7E13829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14:paraId="4D84F0E8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  <w:p w14:paraId="001AD46B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0.48 (0.22 – 1.03)</w:t>
            </w:r>
          </w:p>
        </w:tc>
        <w:tc>
          <w:tcPr>
            <w:tcW w:w="941" w:type="dxa"/>
            <w:vAlign w:val="center"/>
          </w:tcPr>
          <w:p w14:paraId="2053C213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0.06</w:t>
            </w:r>
          </w:p>
        </w:tc>
      </w:tr>
      <w:tr w:rsidR="005F3151" w:rsidRPr="005F3151" w14:paraId="64865AA6" w14:textId="77777777" w:rsidTr="00221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452D9A0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Regimen</w:t>
            </w:r>
          </w:p>
          <w:p w14:paraId="6973A12B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Daily</w:t>
            </w:r>
          </w:p>
          <w:p w14:paraId="13FAEADB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Event – Driven</w:t>
            </w: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0" w:type="dxa"/>
          </w:tcPr>
          <w:p w14:paraId="1C108D2E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4204EB56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0</w:t>
            </w:r>
          </w:p>
          <w:p w14:paraId="51C522F9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28" w:type="dxa"/>
          </w:tcPr>
          <w:p w14:paraId="12DB9768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0D4C284E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112.36</w:t>
            </w:r>
          </w:p>
          <w:p w14:paraId="3DB302AA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651.13</w:t>
            </w:r>
          </w:p>
        </w:tc>
        <w:tc>
          <w:tcPr>
            <w:tcW w:w="1841" w:type="dxa"/>
          </w:tcPr>
          <w:p w14:paraId="177A14CB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417C6BD7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95 (0.58 – 1.46)</w:t>
            </w:r>
          </w:p>
          <w:p w14:paraId="5D41E481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.69 (0.80 – 3.02)</w:t>
            </w:r>
          </w:p>
        </w:tc>
        <w:tc>
          <w:tcPr>
            <w:tcW w:w="1841" w:type="dxa"/>
          </w:tcPr>
          <w:p w14:paraId="43E81B0E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7,136 obs</w:t>
            </w:r>
          </w:p>
          <w:p w14:paraId="3A62BB08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Ref</w:t>
            </w:r>
          </w:p>
          <w:p w14:paraId="78ADFEAA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56 (0.26–1.21)</w:t>
            </w:r>
          </w:p>
        </w:tc>
        <w:tc>
          <w:tcPr>
            <w:tcW w:w="941" w:type="dxa"/>
            <w:vAlign w:val="center"/>
          </w:tcPr>
          <w:p w14:paraId="460FBB04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138</w:t>
            </w:r>
          </w:p>
        </w:tc>
      </w:tr>
      <w:tr w:rsidR="005F3151" w:rsidRPr="005F3151" w14:paraId="0C16C14D" w14:textId="77777777" w:rsidTr="005F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150761D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Region</w:t>
            </w:r>
          </w:p>
          <w:p w14:paraId="56CFE7E9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Java – Bali </w:t>
            </w:r>
          </w:p>
          <w:p w14:paraId="0100CA63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Outside Java – Bali</w:t>
            </w: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0" w:type="dxa"/>
          </w:tcPr>
          <w:p w14:paraId="1660EB4B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1F2F5FFC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8</w:t>
            </w:r>
          </w:p>
          <w:p w14:paraId="77820D50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14:paraId="5345B88D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34C5CC78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715.51</w:t>
            </w:r>
          </w:p>
          <w:p w14:paraId="2341E9DE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80.22</w:t>
            </w:r>
          </w:p>
        </w:tc>
        <w:tc>
          <w:tcPr>
            <w:tcW w:w="1841" w:type="dxa"/>
          </w:tcPr>
          <w:p w14:paraId="32B5AE0F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7EE3491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11 (0.02 – 0.32)</w:t>
            </w:r>
          </w:p>
          <w:p w14:paraId="70770649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3.75 (0.7 – 10.9)</w:t>
            </w:r>
          </w:p>
        </w:tc>
        <w:tc>
          <w:tcPr>
            <w:tcW w:w="1841" w:type="dxa"/>
          </w:tcPr>
          <w:p w14:paraId="21391B2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7,582 obs</w:t>
            </w:r>
          </w:p>
          <w:p w14:paraId="26D2772A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Ref</w:t>
            </w:r>
          </w:p>
          <w:p w14:paraId="7332463E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5.56 (1.68 – 18.38)</w:t>
            </w:r>
          </w:p>
        </w:tc>
        <w:tc>
          <w:tcPr>
            <w:tcW w:w="941" w:type="dxa"/>
            <w:vAlign w:val="center"/>
          </w:tcPr>
          <w:p w14:paraId="6ABDBD5E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/>
                <w:sz w:val="20"/>
                <w:szCs w:val="20"/>
              </w:rPr>
              <w:t>0.005</w:t>
            </w:r>
          </w:p>
        </w:tc>
      </w:tr>
      <w:tr w:rsidR="005F3151" w:rsidRPr="005F3151" w14:paraId="519A7372" w14:textId="77777777" w:rsidTr="00221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0026E01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Multiple sex partners</w:t>
            </w:r>
          </w:p>
          <w:p w14:paraId="5842FDB2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1D0B6DA2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010" w:type="dxa"/>
          </w:tcPr>
          <w:p w14:paraId="5A799CC4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067FFEE5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1</w:t>
            </w:r>
          </w:p>
          <w:p w14:paraId="77625C0C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28" w:type="dxa"/>
          </w:tcPr>
          <w:p w14:paraId="137235CB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1F8662EC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699.23</w:t>
            </w:r>
          </w:p>
          <w:p w14:paraId="018DB7BA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096.50</w:t>
            </w:r>
          </w:p>
        </w:tc>
        <w:tc>
          <w:tcPr>
            <w:tcW w:w="1841" w:type="dxa"/>
          </w:tcPr>
          <w:p w14:paraId="34CE12B1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60AFEC03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6 (0.30 – 1.15)</w:t>
            </w:r>
          </w:p>
          <w:p w14:paraId="57FE2104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.8 (1.11 – 2.81)</w:t>
            </w:r>
          </w:p>
        </w:tc>
        <w:tc>
          <w:tcPr>
            <w:tcW w:w="1841" w:type="dxa"/>
          </w:tcPr>
          <w:p w14:paraId="4B458A97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7,582 obs</w:t>
            </w:r>
          </w:p>
          <w:p w14:paraId="45E2B186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Ref</w:t>
            </w:r>
          </w:p>
          <w:p w14:paraId="24C14663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.27 (0.59 – 2.75)</w:t>
            </w:r>
          </w:p>
        </w:tc>
        <w:tc>
          <w:tcPr>
            <w:tcW w:w="941" w:type="dxa"/>
            <w:vAlign w:val="center"/>
          </w:tcPr>
          <w:p w14:paraId="25B5FC3D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530</w:t>
            </w:r>
          </w:p>
        </w:tc>
      </w:tr>
      <w:tr w:rsidR="005F3151" w:rsidRPr="005F3151" w14:paraId="3372977C" w14:textId="77777777" w:rsidTr="005F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D4BBA9A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Condom use at last sex</w:t>
            </w:r>
          </w:p>
          <w:p w14:paraId="4D4265C9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Yes</w:t>
            </w:r>
          </w:p>
          <w:p w14:paraId="0747A092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010" w:type="dxa"/>
          </w:tcPr>
          <w:p w14:paraId="61E7BEA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12890C2B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7</w:t>
            </w:r>
          </w:p>
          <w:p w14:paraId="2EA493C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28" w:type="dxa"/>
          </w:tcPr>
          <w:p w14:paraId="7AC52D8C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79715D46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34.54</w:t>
            </w:r>
          </w:p>
          <w:p w14:paraId="0D144BBB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559.89</w:t>
            </w:r>
          </w:p>
        </w:tc>
        <w:tc>
          <w:tcPr>
            <w:tcW w:w="1841" w:type="dxa"/>
          </w:tcPr>
          <w:p w14:paraId="5EA9FDCD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3A7A9C8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.98 (1.19 – 6.13)</w:t>
            </w:r>
          </w:p>
          <w:p w14:paraId="0CD2E472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98 (0.6 – 1.39</w:t>
            </w:r>
          </w:p>
        </w:tc>
        <w:tc>
          <w:tcPr>
            <w:tcW w:w="1841" w:type="dxa"/>
          </w:tcPr>
          <w:p w14:paraId="1192AC4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7,426 obs</w:t>
            </w:r>
          </w:p>
          <w:p w14:paraId="42E6EDFD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Ref</w:t>
            </w:r>
          </w:p>
          <w:p w14:paraId="3044DB7A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55 (0.22 – 1.34)</w:t>
            </w:r>
          </w:p>
        </w:tc>
        <w:tc>
          <w:tcPr>
            <w:tcW w:w="941" w:type="dxa"/>
            <w:vAlign w:val="center"/>
          </w:tcPr>
          <w:p w14:paraId="5CA4A59E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188</w:t>
            </w:r>
          </w:p>
        </w:tc>
      </w:tr>
      <w:tr w:rsidR="005F3151" w:rsidRPr="005F3151" w14:paraId="3D93EB4E" w14:textId="77777777" w:rsidTr="00221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E2A37E7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Consistent condom use</w:t>
            </w:r>
          </w:p>
          <w:p w14:paraId="44AF7A2D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Yes</w:t>
            </w:r>
          </w:p>
          <w:p w14:paraId="1AEEE159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010" w:type="dxa"/>
          </w:tcPr>
          <w:p w14:paraId="5947D45E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33AB0D77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6</w:t>
            </w:r>
          </w:p>
          <w:p w14:paraId="4430569C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28" w:type="dxa"/>
          </w:tcPr>
          <w:p w14:paraId="0D778A59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3E032C7C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957.95</w:t>
            </w:r>
          </w:p>
          <w:p w14:paraId="1ACE54B6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837.78</w:t>
            </w:r>
          </w:p>
        </w:tc>
        <w:tc>
          <w:tcPr>
            <w:tcW w:w="1841" w:type="dxa"/>
          </w:tcPr>
          <w:p w14:paraId="78947E6A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73C2A077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6 (0.23 – 1.36)</w:t>
            </w:r>
          </w:p>
          <w:p w14:paraId="0C92EE18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1.36 (0.88 – 2.01) </w:t>
            </w:r>
          </w:p>
        </w:tc>
        <w:tc>
          <w:tcPr>
            <w:tcW w:w="1841" w:type="dxa"/>
          </w:tcPr>
          <w:p w14:paraId="7BC4C1BE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7,624 obs</w:t>
            </w:r>
          </w:p>
          <w:p w14:paraId="46498A9D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Ref</w:t>
            </w:r>
          </w:p>
          <w:p w14:paraId="0E5774CB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.17 (0.45 – 3.06)</w:t>
            </w:r>
          </w:p>
        </w:tc>
        <w:tc>
          <w:tcPr>
            <w:tcW w:w="941" w:type="dxa"/>
            <w:vAlign w:val="center"/>
          </w:tcPr>
          <w:p w14:paraId="4C28355C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751</w:t>
            </w:r>
          </w:p>
        </w:tc>
      </w:tr>
      <w:tr w:rsidR="005F3151" w:rsidRPr="005F3151" w14:paraId="4D55896C" w14:textId="77777777" w:rsidTr="005F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EB6E3DA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STI diagnoses</w:t>
            </w:r>
          </w:p>
          <w:p w14:paraId="79501E33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11A37C0C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010" w:type="dxa"/>
          </w:tcPr>
          <w:p w14:paraId="47DA9307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27475600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30</w:t>
            </w:r>
          </w:p>
          <w:p w14:paraId="76BB0B66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14:paraId="00B13A40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2A1455D6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2638.78</w:t>
            </w:r>
          </w:p>
          <w:p w14:paraId="692DA924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56.94</w:t>
            </w:r>
          </w:p>
        </w:tc>
        <w:tc>
          <w:tcPr>
            <w:tcW w:w="1841" w:type="dxa"/>
          </w:tcPr>
          <w:p w14:paraId="17BEAA7A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089EC4C5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1.11 (0.77 – 1.62)</w:t>
            </w:r>
          </w:p>
          <w:p w14:paraId="4DEF60C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6 (0.02 – 3.54)</w:t>
            </w:r>
          </w:p>
        </w:tc>
        <w:tc>
          <w:tcPr>
            <w:tcW w:w="1841" w:type="dxa"/>
          </w:tcPr>
          <w:p w14:paraId="735FA5E0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7,136 obs</w:t>
            </w:r>
          </w:p>
          <w:p w14:paraId="376B7371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Ref</w:t>
            </w:r>
          </w:p>
          <w:p w14:paraId="303893A3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79 (0.10 – 5.82)</w:t>
            </w:r>
          </w:p>
        </w:tc>
        <w:tc>
          <w:tcPr>
            <w:tcW w:w="941" w:type="dxa"/>
            <w:vAlign w:val="center"/>
          </w:tcPr>
          <w:p w14:paraId="0584A90A" w14:textId="77777777" w:rsidR="005F3151" w:rsidRPr="005F3151" w:rsidRDefault="005F3151" w:rsidP="005F315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.820</w:t>
            </w:r>
          </w:p>
        </w:tc>
      </w:tr>
      <w:tr w:rsidR="005F3151" w:rsidRPr="005F3151" w14:paraId="202838D6" w14:textId="77777777" w:rsidTr="00221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585D531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sz w:val="20"/>
                <w:szCs w:val="20"/>
              </w:rPr>
              <w:t>Adherence status</w:t>
            </w:r>
          </w:p>
          <w:p w14:paraId="5A509449" w14:textId="371C6A09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Poorer</w:t>
            </w:r>
            <w:r w:rsidR="00AA6D66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 xml:space="preserve"> or very low</w:t>
            </w:r>
          </w:p>
          <w:p w14:paraId="6055AC67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  <w:t>Adequate</w:t>
            </w:r>
          </w:p>
        </w:tc>
        <w:tc>
          <w:tcPr>
            <w:tcW w:w="1010" w:type="dxa"/>
          </w:tcPr>
          <w:p w14:paraId="51C3DD3C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620B1D43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31</w:t>
            </w:r>
          </w:p>
          <w:p w14:paraId="5F6E84B4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28" w:type="dxa"/>
          </w:tcPr>
          <w:p w14:paraId="2DE5E6C7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67D31DA8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883.77</w:t>
            </w:r>
          </w:p>
          <w:p w14:paraId="2925AD2B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394.27</w:t>
            </w:r>
          </w:p>
        </w:tc>
        <w:tc>
          <w:tcPr>
            <w:tcW w:w="1841" w:type="dxa"/>
          </w:tcPr>
          <w:p w14:paraId="25711D1E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7F76E136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7.8 (5.34 – 11.16)</w:t>
            </w:r>
          </w:p>
          <w:p w14:paraId="0EAAC23E" w14:textId="77777777" w:rsidR="005F3151" w:rsidRPr="005F3151" w:rsidRDefault="005F3151" w:rsidP="005F3151">
            <w:pPr>
              <w:numPr>
                <w:ilvl w:val="0"/>
                <w:numId w:val="3"/>
              </w:num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(0 – 0.4)</w:t>
            </w:r>
          </w:p>
        </w:tc>
        <w:tc>
          <w:tcPr>
            <w:tcW w:w="1841" w:type="dxa"/>
          </w:tcPr>
          <w:p w14:paraId="47EA6E1C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  <w:p w14:paraId="078EFABF" w14:textId="77777777" w:rsidR="005F3151" w:rsidRPr="005F3151" w:rsidRDefault="005F3151" w:rsidP="005F315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Cs/>
                <w:sz w:val="20"/>
                <w:szCs w:val="20"/>
              </w:rPr>
              <w:t>(omitted due to collinearity)</w:t>
            </w:r>
          </w:p>
        </w:tc>
        <w:tc>
          <w:tcPr>
            <w:tcW w:w="941" w:type="dxa"/>
            <w:vAlign w:val="center"/>
          </w:tcPr>
          <w:p w14:paraId="13362B4F" w14:textId="77777777" w:rsidR="005F3151" w:rsidRPr="005F3151" w:rsidRDefault="005F3151" w:rsidP="005F3151">
            <w:pPr>
              <w:numPr>
                <w:ilvl w:val="0"/>
                <w:numId w:val="2"/>
              </w:num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</w:tc>
      </w:tr>
      <w:tr w:rsidR="005F3151" w:rsidRPr="005F3151" w14:paraId="1485ABDC" w14:textId="77777777" w:rsidTr="005F3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</w:tcPr>
          <w:p w14:paraId="421939FE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i/>
                <w:iCs/>
                <w:sz w:val="20"/>
                <w:szCs w:val="20"/>
              </w:rPr>
              <w:t>* Determinants were analysed among MSM only due to very low number of incidents among other KPs</w:t>
            </w:r>
          </w:p>
          <w:p w14:paraId="5CD28D5A" w14:textId="77777777" w:rsidR="005F3151" w:rsidRPr="005F3151" w:rsidRDefault="005F3151" w:rsidP="005F3151">
            <w:pPr>
              <w:spacing w:line="276" w:lineRule="auto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5F3151">
              <w:rPr>
                <w:rFonts w:ascii="Calibri" w:eastAsia="Calibri" w:hAnsi="Calibri" w:cs="Times New Roman"/>
                <w:b w:val="0"/>
                <w:bCs w:val="0"/>
                <w:i/>
                <w:iCs/>
                <w:sz w:val="20"/>
                <w:szCs w:val="20"/>
              </w:rPr>
              <w:t>** aIRR adjusted for age (as a continuous variable) and adherence status, aIRR for age was adjusted for adherence status only</w:t>
            </w:r>
          </w:p>
        </w:tc>
      </w:tr>
    </w:tbl>
    <w:p w14:paraId="6B6C8E0E" w14:textId="47A278E2" w:rsidR="00AF6170" w:rsidRDefault="00AF6170">
      <w:pPr>
        <w:rPr>
          <w:rFonts w:ascii="Calibri" w:eastAsia="Calibri" w:hAnsi="Calibri" w:cs="Calibri"/>
          <w:bCs/>
          <w:kern w:val="0"/>
          <w14:ligatures w14:val="none"/>
        </w:rPr>
      </w:pPr>
      <w:r>
        <w:rPr>
          <w:rFonts w:ascii="Calibri" w:eastAsia="Calibri" w:hAnsi="Calibri" w:cs="Calibri"/>
          <w:bCs/>
          <w:kern w:val="0"/>
          <w14:ligatures w14:val="none"/>
        </w:rPr>
        <w:br w:type="page"/>
      </w:r>
    </w:p>
    <w:p w14:paraId="493A03A8" w14:textId="4F6AF4BC" w:rsidR="006D5C7E" w:rsidRPr="006D5C7E" w:rsidRDefault="006D5C7E" w:rsidP="006D5C7E">
      <w:pPr>
        <w:rPr>
          <w:rFonts w:ascii="Calibri" w:eastAsia="Calibri" w:hAnsi="Calibri" w:cs="Calibri"/>
          <w:b/>
          <w:kern w:val="0"/>
          <w14:ligatures w14:val="none"/>
        </w:rPr>
      </w:pPr>
      <w:r w:rsidRPr="006D5C7E">
        <w:rPr>
          <w:rFonts w:ascii="Calibri" w:eastAsia="Calibri" w:hAnsi="Calibri" w:cs="Calibri"/>
          <w:b/>
          <w:kern w:val="0"/>
          <w14:ligatures w14:val="none"/>
        </w:rPr>
        <w:lastRenderedPageBreak/>
        <w:t xml:space="preserve">Table </w:t>
      </w:r>
      <w:r w:rsidR="007C3820">
        <w:rPr>
          <w:rFonts w:ascii="Calibri" w:eastAsia="Calibri" w:hAnsi="Calibri" w:cs="Calibri"/>
          <w:b/>
          <w:kern w:val="0"/>
          <w14:ligatures w14:val="none"/>
        </w:rPr>
        <w:t>2</w:t>
      </w:r>
      <w:r w:rsidR="007079F0">
        <w:rPr>
          <w:rFonts w:ascii="Calibri" w:eastAsia="Calibri" w:hAnsi="Calibri" w:cs="Calibri"/>
          <w:b/>
          <w:kern w:val="0"/>
          <w14:ligatures w14:val="none"/>
        </w:rPr>
        <w:t>:</w:t>
      </w:r>
      <w:r w:rsidRPr="006D5C7E">
        <w:rPr>
          <w:rFonts w:ascii="Calibri" w:eastAsia="Calibri" w:hAnsi="Calibri" w:cs="Calibri"/>
          <w:b/>
          <w:kern w:val="0"/>
          <w14:ligatures w14:val="none"/>
        </w:rPr>
        <w:t xml:space="preserve"> STI Incidence among key populations</w:t>
      </w:r>
      <w:r w:rsidR="00B43365">
        <w:rPr>
          <w:rFonts w:ascii="Calibri" w:eastAsia="Calibri" w:hAnsi="Calibri" w:cs="Calibri"/>
          <w:b/>
          <w:kern w:val="0"/>
          <w14:ligatures w14:val="none"/>
        </w:rPr>
        <w:t xml:space="preserve"> </w:t>
      </w:r>
    </w:p>
    <w:tbl>
      <w:tblPr>
        <w:tblStyle w:val="GridTable2-Accent21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2273"/>
        <w:gridCol w:w="2495"/>
      </w:tblGrid>
      <w:tr w:rsidR="006D5C7E" w:rsidRPr="006D5C7E" w14:paraId="7EF2DAC5" w14:textId="77777777" w:rsidTr="006D5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1AB164D" w14:textId="77777777" w:rsidR="006D5C7E" w:rsidRPr="006D5C7E" w:rsidRDefault="006D5C7E" w:rsidP="006D5C7E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B8372BF" w14:textId="77777777" w:rsidR="006D5C7E" w:rsidRPr="006D5C7E" w:rsidRDefault="006D5C7E" w:rsidP="006D5C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erson-Years (PYs)</w:t>
            </w:r>
          </w:p>
        </w:tc>
        <w:tc>
          <w:tcPr>
            <w:tcW w:w="2273" w:type="dxa"/>
            <w:vAlign w:val="center"/>
          </w:tcPr>
          <w:p w14:paraId="6CD5DD01" w14:textId="77777777" w:rsidR="006D5C7E" w:rsidRPr="006D5C7E" w:rsidRDefault="006D5C7E" w:rsidP="006D5C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. of STI Incidence</w:t>
            </w:r>
          </w:p>
        </w:tc>
        <w:tc>
          <w:tcPr>
            <w:tcW w:w="2495" w:type="dxa"/>
            <w:vAlign w:val="center"/>
          </w:tcPr>
          <w:p w14:paraId="638C6479" w14:textId="77777777" w:rsidR="006D5C7E" w:rsidRPr="006D5C7E" w:rsidRDefault="006D5C7E" w:rsidP="006D5C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idence rate per 100 PYs</w:t>
            </w:r>
          </w:p>
          <w:p w14:paraId="1BF77291" w14:textId="77777777" w:rsidR="006D5C7E" w:rsidRPr="006D5C7E" w:rsidRDefault="006D5C7E" w:rsidP="006D5C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95% CIs)</w:t>
            </w:r>
          </w:p>
        </w:tc>
      </w:tr>
      <w:tr w:rsidR="006D5C7E" w:rsidRPr="006D5C7E" w14:paraId="75B42B1C" w14:textId="77777777" w:rsidTr="006D5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5BFBD50" w14:textId="77777777" w:rsidR="006D5C7E" w:rsidRPr="006D5C7E" w:rsidRDefault="006D5C7E" w:rsidP="006D5C7E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01" w:type="dxa"/>
          </w:tcPr>
          <w:p w14:paraId="67CE88BE" w14:textId="6C63E11E" w:rsidR="006D5C7E" w:rsidRPr="006D5C7E" w:rsidRDefault="006D5C7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</w:t>
            </w:r>
            <w:r w:rsidR="00FF4F5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4.51</w:t>
            </w:r>
          </w:p>
        </w:tc>
        <w:tc>
          <w:tcPr>
            <w:tcW w:w="2273" w:type="dxa"/>
          </w:tcPr>
          <w:p w14:paraId="7960C354" w14:textId="01216D65" w:rsidR="006D5C7E" w:rsidRPr="006D5C7E" w:rsidRDefault="0064311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15</w:t>
            </w:r>
          </w:p>
        </w:tc>
        <w:tc>
          <w:tcPr>
            <w:tcW w:w="2495" w:type="dxa"/>
          </w:tcPr>
          <w:p w14:paraId="10325359" w14:textId="484AF07E" w:rsidR="006D5C7E" w:rsidRPr="006D5C7E" w:rsidRDefault="006D5C7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="004956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89</w:t>
            </w: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2</w:t>
            </w:r>
            <w:r w:rsidR="004956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11</w:t>
            </w: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– </w:t>
            </w:r>
            <w:r w:rsidR="004956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.72</w:t>
            </w: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</w:p>
        </w:tc>
      </w:tr>
      <w:tr w:rsidR="006D5C7E" w:rsidRPr="006D5C7E" w14:paraId="00E142DD" w14:textId="77777777" w:rsidTr="00E95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BE6D0B4" w14:textId="77777777" w:rsidR="006D5C7E" w:rsidRPr="006D5C7E" w:rsidRDefault="006D5C7E" w:rsidP="006D5C7E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ey populations</w:t>
            </w:r>
          </w:p>
        </w:tc>
      </w:tr>
      <w:tr w:rsidR="006D5C7E" w:rsidRPr="006D5C7E" w14:paraId="5B828850" w14:textId="77777777" w:rsidTr="006D5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CED7F9" w14:textId="77777777" w:rsidR="006D5C7E" w:rsidRPr="006D5C7E" w:rsidRDefault="006D5C7E" w:rsidP="006D5C7E">
            <w:pPr>
              <w:spacing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SM</w:t>
            </w:r>
          </w:p>
        </w:tc>
        <w:tc>
          <w:tcPr>
            <w:tcW w:w="1701" w:type="dxa"/>
          </w:tcPr>
          <w:p w14:paraId="06405470" w14:textId="31B4A66E" w:rsidR="006D5C7E" w:rsidRPr="006D5C7E" w:rsidRDefault="006D5C7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21</w:t>
            </w:r>
          </w:p>
        </w:tc>
        <w:tc>
          <w:tcPr>
            <w:tcW w:w="2273" w:type="dxa"/>
          </w:tcPr>
          <w:p w14:paraId="6CF3F79E" w14:textId="4049CB63" w:rsidR="006D5C7E" w:rsidRPr="006D5C7E" w:rsidRDefault="0064311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2495" w:type="dxa"/>
          </w:tcPr>
          <w:p w14:paraId="666F6BAC" w14:textId="04CDF23D" w:rsidR="006D5C7E" w:rsidRPr="006D5C7E" w:rsidRDefault="0064311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45 (33.28 – 37.67)</w:t>
            </w:r>
          </w:p>
        </w:tc>
      </w:tr>
      <w:tr w:rsidR="006D5C7E" w:rsidRPr="006D5C7E" w14:paraId="780625B0" w14:textId="77777777" w:rsidTr="00E95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9B4554E" w14:textId="77777777" w:rsidR="006D5C7E" w:rsidRPr="006D5C7E" w:rsidRDefault="006D5C7E" w:rsidP="006D5C7E">
            <w:pPr>
              <w:spacing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SW</w:t>
            </w:r>
          </w:p>
        </w:tc>
        <w:tc>
          <w:tcPr>
            <w:tcW w:w="1701" w:type="dxa"/>
          </w:tcPr>
          <w:p w14:paraId="56396EEC" w14:textId="600E96B7" w:rsidR="006D5C7E" w:rsidRPr="006D5C7E" w:rsidRDefault="006D5C7E" w:rsidP="006D5C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3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74</w:t>
            </w:r>
          </w:p>
        </w:tc>
        <w:tc>
          <w:tcPr>
            <w:tcW w:w="2273" w:type="dxa"/>
          </w:tcPr>
          <w:p w14:paraId="7461288D" w14:textId="2D917016" w:rsidR="006D5C7E" w:rsidRPr="006D5C7E" w:rsidRDefault="0064311E" w:rsidP="006D5C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495" w:type="dxa"/>
          </w:tcPr>
          <w:p w14:paraId="4E5D9ABD" w14:textId="0FFE265C" w:rsidR="0064311E" w:rsidRPr="006D5C7E" w:rsidRDefault="0064311E" w:rsidP="006431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.47 (5.25 – 12.78)</w:t>
            </w:r>
          </w:p>
        </w:tc>
      </w:tr>
      <w:tr w:rsidR="006D5C7E" w:rsidRPr="006D5C7E" w14:paraId="615DE8ED" w14:textId="77777777" w:rsidTr="006D5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EE0D9C2" w14:textId="77777777" w:rsidR="006D5C7E" w:rsidRPr="006D5C7E" w:rsidRDefault="006D5C7E" w:rsidP="006D5C7E">
            <w:pPr>
              <w:spacing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WID</w:t>
            </w:r>
          </w:p>
        </w:tc>
        <w:tc>
          <w:tcPr>
            <w:tcW w:w="1701" w:type="dxa"/>
          </w:tcPr>
          <w:p w14:paraId="330EB507" w14:textId="21C7CCF9" w:rsidR="006D5C7E" w:rsidRPr="006D5C7E" w:rsidRDefault="006D5C7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273" w:type="dxa"/>
          </w:tcPr>
          <w:p w14:paraId="5643A74E" w14:textId="77777777" w:rsidR="006D5C7E" w:rsidRPr="006D5C7E" w:rsidRDefault="006D5C7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95" w:type="dxa"/>
          </w:tcPr>
          <w:p w14:paraId="7C764C66" w14:textId="0E9B8B01" w:rsidR="006D5C7E" w:rsidRPr="006D5C7E" w:rsidRDefault="006D5C7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0 (0 – 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.76)</w:t>
            </w:r>
          </w:p>
        </w:tc>
      </w:tr>
      <w:tr w:rsidR="006D5C7E" w:rsidRPr="006D5C7E" w14:paraId="66147985" w14:textId="77777777" w:rsidTr="00E95D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ABDC04F" w14:textId="77777777" w:rsidR="006D5C7E" w:rsidRPr="006D5C7E" w:rsidRDefault="006D5C7E" w:rsidP="006D5C7E">
            <w:pPr>
              <w:spacing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GW</w:t>
            </w:r>
          </w:p>
        </w:tc>
        <w:tc>
          <w:tcPr>
            <w:tcW w:w="1701" w:type="dxa"/>
          </w:tcPr>
          <w:p w14:paraId="0C878C57" w14:textId="0CE2532C" w:rsidR="006D5C7E" w:rsidRPr="006D5C7E" w:rsidRDefault="006D5C7E" w:rsidP="006D5C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2273" w:type="dxa"/>
          </w:tcPr>
          <w:p w14:paraId="471F9FD3" w14:textId="0CF8E56A" w:rsidR="006D5C7E" w:rsidRPr="006D5C7E" w:rsidRDefault="006D5C7E" w:rsidP="006D5C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95" w:type="dxa"/>
          </w:tcPr>
          <w:p w14:paraId="234340AA" w14:textId="7DF8E9D0" w:rsidR="006D5C7E" w:rsidRPr="006D5C7E" w:rsidRDefault="006D5C7E" w:rsidP="006D5C7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</w:t>
            </w:r>
            <w:r w:rsidR="0049566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(8.97 – 23.56)</w:t>
            </w:r>
          </w:p>
        </w:tc>
      </w:tr>
      <w:tr w:rsidR="006D5C7E" w:rsidRPr="006D5C7E" w14:paraId="3AC80235" w14:textId="77777777" w:rsidTr="006D5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86D343" w14:textId="77777777" w:rsidR="006D5C7E" w:rsidRPr="006D5C7E" w:rsidRDefault="006D5C7E" w:rsidP="006D5C7E">
            <w:pPr>
              <w:spacing w:line="276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ro-discordant partners</w:t>
            </w:r>
          </w:p>
        </w:tc>
        <w:tc>
          <w:tcPr>
            <w:tcW w:w="1701" w:type="dxa"/>
          </w:tcPr>
          <w:p w14:paraId="6163730D" w14:textId="79661FAD" w:rsidR="006D5C7E" w:rsidRPr="006D5C7E" w:rsidRDefault="006D5C7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D5C7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60.</w:t>
            </w:r>
            <w:r w:rsidR="0064311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273" w:type="dxa"/>
          </w:tcPr>
          <w:p w14:paraId="3F419F07" w14:textId="0D9BC834" w:rsidR="006D5C7E" w:rsidRPr="006D5C7E" w:rsidRDefault="0064311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495" w:type="dxa"/>
          </w:tcPr>
          <w:p w14:paraId="537E9932" w14:textId="020117ED" w:rsidR="006D5C7E" w:rsidRPr="006D5C7E" w:rsidRDefault="0064311E" w:rsidP="006D5C7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.62 (13.20 – 22.80)</w:t>
            </w:r>
          </w:p>
        </w:tc>
      </w:tr>
    </w:tbl>
    <w:p w14:paraId="5B95581E" w14:textId="77777777" w:rsidR="007079F0" w:rsidRDefault="007079F0" w:rsidP="006D5C7E">
      <w:pPr>
        <w:rPr>
          <w:rFonts w:ascii="Calibri" w:eastAsia="Calibri" w:hAnsi="Calibri" w:cs="Calibri"/>
          <w:kern w:val="0"/>
          <w14:ligatures w14:val="none"/>
        </w:rPr>
      </w:pPr>
    </w:p>
    <w:p w14:paraId="2438ABB1" w14:textId="77777777" w:rsidR="00B43365" w:rsidRDefault="00B43365" w:rsidP="00B43365">
      <w:pPr>
        <w:jc w:val="center"/>
        <w:rPr>
          <w:rFonts w:ascii="Calibri" w:eastAsia="Calibri" w:hAnsi="Calibri" w:cs="Calibri"/>
          <w:kern w:val="0"/>
          <w14:ligatures w14:val="none"/>
        </w:rPr>
      </w:pPr>
      <w:r>
        <w:rPr>
          <w:rFonts w:ascii="Calibri" w:eastAsia="Calibri" w:hAnsi="Calibri" w:cs="Calibri"/>
          <w:noProof/>
          <w:kern w:val="0"/>
          <w14:ligatures w14:val="none"/>
        </w:rPr>
        <w:drawing>
          <wp:inline distT="0" distB="0" distL="0" distR="0" wp14:anchorId="1B40FCD6" wp14:editId="627E7ECB">
            <wp:extent cx="5715029" cy="3435350"/>
            <wp:effectExtent l="0" t="0" r="0" b="0"/>
            <wp:docPr id="994341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756" cy="3441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55F34" w14:textId="67E9BCD3" w:rsidR="00B43365" w:rsidRPr="00B43365" w:rsidRDefault="00B43365" w:rsidP="00B43365">
      <w:pPr>
        <w:rPr>
          <w:rFonts w:ascii="Calibri" w:eastAsia="Calibri" w:hAnsi="Calibri" w:cs="Calibri"/>
          <w:b/>
          <w:bCs/>
          <w:i/>
          <w:iCs/>
          <w:kern w:val="0"/>
          <w14:ligatures w14:val="none"/>
        </w:rPr>
      </w:pPr>
      <w:r w:rsidRPr="00B43365">
        <w:rPr>
          <w:rFonts w:ascii="Calibri" w:eastAsia="Calibri" w:hAnsi="Calibri" w:cs="Calibri"/>
          <w:b/>
          <w:bCs/>
          <w:i/>
          <w:iCs/>
          <w:kern w:val="0"/>
          <w14:ligatures w14:val="none"/>
        </w:rPr>
        <w:t>*p-value from GEE-logistic model</w:t>
      </w:r>
    </w:p>
    <w:p w14:paraId="2D1F7D0B" w14:textId="4B444376" w:rsidR="00B43365" w:rsidRPr="00B43365" w:rsidRDefault="00B43365" w:rsidP="00B43365">
      <w:pPr>
        <w:jc w:val="center"/>
        <w:rPr>
          <w:rFonts w:ascii="Calibri" w:eastAsia="Calibri" w:hAnsi="Calibri" w:cs="Calibri"/>
          <w:b/>
          <w:bCs/>
          <w:kern w:val="0"/>
          <w14:ligatures w14:val="none"/>
        </w:rPr>
      </w:pPr>
      <w:r w:rsidRPr="00B43365">
        <w:rPr>
          <w:rFonts w:ascii="Calibri" w:eastAsia="Calibri" w:hAnsi="Calibri" w:cs="Calibri"/>
          <w:b/>
          <w:bCs/>
          <w:kern w:val="0"/>
          <w14:ligatures w14:val="none"/>
        </w:rPr>
        <w:t xml:space="preserve">Fig. </w:t>
      </w:r>
      <w:r w:rsidR="00AA588B">
        <w:rPr>
          <w:rFonts w:ascii="Calibri" w:eastAsia="Calibri" w:hAnsi="Calibri" w:cs="Calibri"/>
          <w:b/>
          <w:bCs/>
          <w:kern w:val="0"/>
          <w14:ligatures w14:val="none"/>
        </w:rPr>
        <w:t>3</w:t>
      </w:r>
      <w:r w:rsidRPr="00B43365">
        <w:rPr>
          <w:rFonts w:ascii="Calibri" w:eastAsia="Calibri" w:hAnsi="Calibri" w:cs="Calibri"/>
          <w:b/>
          <w:bCs/>
          <w:kern w:val="0"/>
          <w14:ligatures w14:val="none"/>
        </w:rPr>
        <w:t>: STI diagnoses over follow-up period</w:t>
      </w:r>
    </w:p>
    <w:p w14:paraId="26098C70" w14:textId="59F8433F" w:rsidR="006D5C7E" w:rsidRDefault="006D5C7E" w:rsidP="00B43365">
      <w:pPr>
        <w:jc w:val="center"/>
        <w:rPr>
          <w:rFonts w:ascii="Calibri" w:eastAsia="Calibri" w:hAnsi="Calibri" w:cs="Calibri"/>
          <w:kern w:val="0"/>
          <w14:ligatures w14:val="none"/>
        </w:rPr>
      </w:pPr>
      <w:r w:rsidRPr="006D5C7E">
        <w:rPr>
          <w:rFonts w:ascii="Calibri" w:eastAsia="Calibri" w:hAnsi="Calibri" w:cs="Calibri"/>
          <w:kern w:val="0"/>
          <w14:ligatures w14:val="none"/>
        </w:rPr>
        <w:br w:type="page"/>
      </w:r>
    </w:p>
    <w:p w14:paraId="3862A526" w14:textId="22B1E5BA" w:rsidR="0008601F" w:rsidRPr="0008601F" w:rsidRDefault="0008601F" w:rsidP="00A167F5">
      <w:pPr>
        <w:spacing w:before="240" w:line="276" w:lineRule="auto"/>
        <w:jc w:val="both"/>
        <w:rPr>
          <w:rFonts w:ascii="Calibri" w:eastAsia="Calibri" w:hAnsi="Calibri" w:cs="Times New Roman"/>
          <w:bCs/>
          <w:kern w:val="0"/>
          <w14:ligatures w14:val="none"/>
        </w:rPr>
      </w:pPr>
      <w:r w:rsidRPr="0008601F">
        <w:rPr>
          <w:rFonts w:ascii="Calibri" w:eastAsia="Calibri" w:hAnsi="Calibri" w:cs="Times New Roman"/>
          <w:b/>
          <w:bCs/>
          <w:kern w:val="0"/>
          <w14:ligatures w14:val="none"/>
        </w:rPr>
        <w:lastRenderedPageBreak/>
        <w:t xml:space="preserve">Table </w:t>
      </w:r>
      <w:r w:rsidR="00360125">
        <w:rPr>
          <w:rFonts w:ascii="Calibri" w:eastAsia="Calibri" w:hAnsi="Calibri" w:cs="Times New Roman"/>
          <w:b/>
          <w:bCs/>
          <w:kern w:val="0"/>
          <w14:ligatures w14:val="none"/>
        </w:rPr>
        <w:t>3</w:t>
      </w:r>
      <w:r w:rsidRPr="0008601F">
        <w:rPr>
          <w:rFonts w:ascii="Calibri" w:eastAsia="Calibri" w:hAnsi="Calibri" w:cs="Times New Roman"/>
          <w:b/>
          <w:bCs/>
          <w:kern w:val="0"/>
          <w14:ligatures w14:val="none"/>
        </w:rPr>
        <w:t>. HIV Incidence in Bali and Jakarta among MSM and TGW compared to previous cohort study among MSM and TGW in Jakarta and Bali between 2017 and 2020</w:t>
      </w:r>
    </w:p>
    <w:tbl>
      <w:tblPr>
        <w:tblStyle w:val="GridTable2-Accent22"/>
        <w:tblW w:w="0" w:type="auto"/>
        <w:tblLook w:val="04A0" w:firstRow="1" w:lastRow="0" w:firstColumn="1" w:lastColumn="0" w:noHBand="0" w:noVBand="1"/>
      </w:tblPr>
      <w:tblGrid>
        <w:gridCol w:w="2263"/>
        <w:gridCol w:w="3376"/>
        <w:gridCol w:w="3377"/>
      </w:tblGrid>
      <w:tr w:rsidR="0008601F" w:rsidRPr="0008601F" w14:paraId="341012BA" w14:textId="77777777" w:rsidTr="00086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B6683A6" w14:textId="77777777" w:rsidR="0008601F" w:rsidRPr="0008601F" w:rsidRDefault="0008601F" w:rsidP="00A167F5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376" w:type="dxa"/>
          </w:tcPr>
          <w:p w14:paraId="66D55B8F" w14:textId="77777777" w:rsidR="0008601F" w:rsidRPr="0008601F" w:rsidRDefault="0008601F" w:rsidP="00A167F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Indonesia PrEP Pilot Program</w:t>
            </w:r>
          </w:p>
        </w:tc>
        <w:tc>
          <w:tcPr>
            <w:tcW w:w="3377" w:type="dxa"/>
          </w:tcPr>
          <w:p w14:paraId="22265824" w14:textId="77777777" w:rsidR="0008601F" w:rsidRPr="0008601F" w:rsidRDefault="0008601F" w:rsidP="00A167F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Non-PrEP users cohort</w:t>
            </w:r>
          </w:p>
        </w:tc>
      </w:tr>
      <w:tr w:rsidR="0008601F" w:rsidRPr="0008601F" w14:paraId="01135A55" w14:textId="77777777" w:rsidTr="00086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AB4581" w14:textId="77777777" w:rsidR="0008601F" w:rsidRPr="0008601F" w:rsidRDefault="0008601F" w:rsidP="00A167F5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Area</w:t>
            </w:r>
          </w:p>
        </w:tc>
        <w:tc>
          <w:tcPr>
            <w:tcW w:w="3376" w:type="dxa"/>
          </w:tcPr>
          <w:p w14:paraId="30966132" w14:textId="77777777" w:rsidR="0008601F" w:rsidRPr="0008601F" w:rsidRDefault="0008601F" w:rsidP="00A16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Jakarta and Bali</w:t>
            </w:r>
          </w:p>
        </w:tc>
        <w:tc>
          <w:tcPr>
            <w:tcW w:w="3377" w:type="dxa"/>
          </w:tcPr>
          <w:p w14:paraId="141B9442" w14:textId="77777777" w:rsidR="0008601F" w:rsidRPr="0008601F" w:rsidRDefault="0008601F" w:rsidP="00A16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Jakarta and Bali</w:t>
            </w:r>
          </w:p>
        </w:tc>
      </w:tr>
      <w:tr w:rsidR="0008601F" w:rsidRPr="0008601F" w14:paraId="71B8D214" w14:textId="77777777" w:rsidTr="00643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E7D24C0" w14:textId="77777777" w:rsidR="0008601F" w:rsidRPr="0008601F" w:rsidRDefault="0008601F" w:rsidP="00A167F5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Key populations</w:t>
            </w:r>
          </w:p>
        </w:tc>
        <w:tc>
          <w:tcPr>
            <w:tcW w:w="3376" w:type="dxa"/>
          </w:tcPr>
          <w:p w14:paraId="01F7CA99" w14:textId="77777777" w:rsidR="0008601F" w:rsidRPr="0008601F" w:rsidRDefault="0008601F" w:rsidP="00A16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MSM and TGW</w:t>
            </w:r>
          </w:p>
        </w:tc>
        <w:tc>
          <w:tcPr>
            <w:tcW w:w="3377" w:type="dxa"/>
          </w:tcPr>
          <w:p w14:paraId="1A23FD4A" w14:textId="77777777" w:rsidR="0008601F" w:rsidRPr="0008601F" w:rsidRDefault="0008601F" w:rsidP="00A16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MSM and TGW</w:t>
            </w:r>
          </w:p>
        </w:tc>
      </w:tr>
      <w:tr w:rsidR="0008601F" w:rsidRPr="0008601F" w14:paraId="4FE21F35" w14:textId="77777777" w:rsidTr="00086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5A604412" w14:textId="77777777" w:rsidR="0008601F" w:rsidRPr="0008601F" w:rsidRDefault="0008601F" w:rsidP="00A167F5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3376" w:type="dxa"/>
          </w:tcPr>
          <w:p w14:paraId="3A205BA7" w14:textId="77777777" w:rsidR="0008601F" w:rsidRPr="0008601F" w:rsidRDefault="0008601F" w:rsidP="00A16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2,291</w:t>
            </w:r>
          </w:p>
          <w:p w14:paraId="0668EBD7" w14:textId="77777777" w:rsidR="0008601F" w:rsidRPr="0008601F" w:rsidRDefault="0008601F" w:rsidP="00A16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(1,418 in Jakarta and 873 in Bali</w:t>
            </w:r>
          </w:p>
        </w:tc>
        <w:tc>
          <w:tcPr>
            <w:tcW w:w="3377" w:type="dxa"/>
          </w:tcPr>
          <w:p w14:paraId="022C463D" w14:textId="77777777" w:rsidR="0008601F" w:rsidRPr="0008601F" w:rsidRDefault="0008601F" w:rsidP="00A16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2,341</w:t>
            </w:r>
          </w:p>
          <w:p w14:paraId="778F4F4C" w14:textId="77777777" w:rsidR="0008601F" w:rsidRPr="0008601F" w:rsidRDefault="0008601F" w:rsidP="00A16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1,807 in Jakarta and 534 in Bali</w:t>
            </w:r>
          </w:p>
        </w:tc>
      </w:tr>
      <w:tr w:rsidR="0008601F" w:rsidRPr="0008601F" w14:paraId="25341429" w14:textId="77777777" w:rsidTr="00643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0D403C1" w14:textId="77777777" w:rsidR="0008601F" w:rsidRPr="0008601F" w:rsidRDefault="0008601F" w:rsidP="00A167F5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HIV Incidence rates</w:t>
            </w:r>
          </w:p>
          <w:p w14:paraId="50A0D23D" w14:textId="77777777" w:rsidR="0008601F" w:rsidRPr="0008601F" w:rsidRDefault="0008601F" w:rsidP="00A167F5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Jakarta (95% CI)</w:t>
            </w:r>
          </w:p>
          <w:p w14:paraId="44AE40CE" w14:textId="77777777" w:rsidR="0008601F" w:rsidRPr="0008601F" w:rsidRDefault="0008601F" w:rsidP="00A167F5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Bali (95% CI)</w:t>
            </w:r>
          </w:p>
        </w:tc>
        <w:tc>
          <w:tcPr>
            <w:tcW w:w="3376" w:type="dxa"/>
          </w:tcPr>
          <w:p w14:paraId="6BF90616" w14:textId="77777777" w:rsidR="0008601F" w:rsidRPr="0008601F" w:rsidRDefault="0008601F" w:rsidP="00A16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4B6B5F5F" w14:textId="77777777" w:rsidR="0008601F" w:rsidRPr="0008601F" w:rsidRDefault="0008601F" w:rsidP="00A16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9.39/100 PYs (7.78 – 11.17)</w:t>
            </w:r>
          </w:p>
          <w:p w14:paraId="71369035" w14:textId="77777777" w:rsidR="0008601F" w:rsidRPr="0008601F" w:rsidRDefault="0008601F" w:rsidP="00A16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7.24/100 PYs (5.73 – 9.13)</w:t>
            </w:r>
          </w:p>
        </w:tc>
        <w:tc>
          <w:tcPr>
            <w:tcW w:w="3377" w:type="dxa"/>
          </w:tcPr>
          <w:p w14:paraId="55473325" w14:textId="77777777" w:rsidR="0008601F" w:rsidRPr="0008601F" w:rsidRDefault="0008601F" w:rsidP="00A16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2781EFE1" w14:textId="77777777" w:rsidR="0008601F" w:rsidRPr="0008601F" w:rsidRDefault="0008601F" w:rsidP="00A16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1.69/100 PYs (1.05 – 2.56)</w:t>
            </w:r>
          </w:p>
          <w:p w14:paraId="3EDC519F" w14:textId="77777777" w:rsidR="0008601F" w:rsidRPr="0008601F" w:rsidRDefault="0008601F" w:rsidP="00A16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8601F">
              <w:rPr>
                <w:rFonts w:ascii="Calibri" w:eastAsia="Calibri" w:hAnsi="Calibri" w:cs="Times New Roman"/>
              </w:rPr>
              <w:t>0.65 (0.07 – 2.36)</w:t>
            </w:r>
          </w:p>
        </w:tc>
      </w:tr>
    </w:tbl>
    <w:p w14:paraId="59F622BD" w14:textId="77777777" w:rsidR="0008601F" w:rsidRPr="0008601F" w:rsidRDefault="0008601F" w:rsidP="0008601F">
      <w:pPr>
        <w:spacing w:before="240" w:after="0" w:line="276" w:lineRule="auto"/>
        <w:jc w:val="both"/>
        <w:rPr>
          <w:rFonts w:ascii="Calibri" w:eastAsia="Calibri" w:hAnsi="Calibri" w:cs="Calibri"/>
          <w:kern w:val="0"/>
          <w14:ligatures w14:val="none"/>
        </w:rPr>
      </w:pPr>
    </w:p>
    <w:p w14:paraId="52015015" w14:textId="77777777" w:rsidR="007079F0" w:rsidRPr="006D5C7E" w:rsidRDefault="007079F0" w:rsidP="006D5C7E">
      <w:pPr>
        <w:rPr>
          <w:rFonts w:ascii="Calibri" w:eastAsia="Calibri" w:hAnsi="Calibri" w:cs="Calibri"/>
          <w:bCs/>
          <w:kern w:val="0"/>
          <w14:ligatures w14:val="none"/>
        </w:rPr>
      </w:pPr>
    </w:p>
    <w:p w14:paraId="79EF9A1F" w14:textId="77777777" w:rsidR="000E4601" w:rsidRPr="00AF6170" w:rsidRDefault="000E4601" w:rsidP="000E4601">
      <w:pPr>
        <w:rPr>
          <w:rFonts w:ascii="Calibri" w:hAnsi="Calibri" w:cs="Calibri"/>
        </w:rPr>
      </w:pPr>
    </w:p>
    <w:p w14:paraId="7A3784FF" w14:textId="77777777" w:rsidR="000E4601" w:rsidRPr="00AF6170" w:rsidRDefault="000E4601" w:rsidP="000C23A6">
      <w:pPr>
        <w:rPr>
          <w:rFonts w:ascii="Calibri" w:hAnsi="Calibri" w:cs="Calibri"/>
        </w:rPr>
      </w:pPr>
    </w:p>
    <w:sectPr w:rsidR="000E4601" w:rsidRPr="00AF6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120F2C"/>
    <w:multiLevelType w:val="hybridMultilevel"/>
    <w:tmpl w:val="1152EF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D7726"/>
    <w:multiLevelType w:val="hybridMultilevel"/>
    <w:tmpl w:val="7946D116"/>
    <w:lvl w:ilvl="0" w:tplc="F73E905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A13D78"/>
    <w:multiLevelType w:val="hybridMultilevel"/>
    <w:tmpl w:val="C4C672EE"/>
    <w:lvl w:ilvl="0" w:tplc="28F6ED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907179">
    <w:abstractNumId w:val="0"/>
  </w:num>
  <w:num w:numId="2" w16cid:durableId="1464880897">
    <w:abstractNumId w:val="2"/>
  </w:num>
  <w:num w:numId="3" w16cid:durableId="4053050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95"/>
    <w:rsid w:val="0008601F"/>
    <w:rsid w:val="000C23A6"/>
    <w:rsid w:val="000C6B63"/>
    <w:rsid w:val="000E4601"/>
    <w:rsid w:val="000F2C95"/>
    <w:rsid w:val="00115F00"/>
    <w:rsid w:val="00126A33"/>
    <w:rsid w:val="00360125"/>
    <w:rsid w:val="00376253"/>
    <w:rsid w:val="00393677"/>
    <w:rsid w:val="00495663"/>
    <w:rsid w:val="004B6B58"/>
    <w:rsid w:val="00512505"/>
    <w:rsid w:val="005B784F"/>
    <w:rsid w:val="005F15E9"/>
    <w:rsid w:val="005F3151"/>
    <w:rsid w:val="00603CBA"/>
    <w:rsid w:val="0064311E"/>
    <w:rsid w:val="006557AE"/>
    <w:rsid w:val="00687A5B"/>
    <w:rsid w:val="006D5C7E"/>
    <w:rsid w:val="006E0394"/>
    <w:rsid w:val="007079F0"/>
    <w:rsid w:val="00734996"/>
    <w:rsid w:val="007C3820"/>
    <w:rsid w:val="00975E92"/>
    <w:rsid w:val="00A167F5"/>
    <w:rsid w:val="00AA588B"/>
    <w:rsid w:val="00AA6D66"/>
    <w:rsid w:val="00AF6170"/>
    <w:rsid w:val="00B43365"/>
    <w:rsid w:val="00CA78A7"/>
    <w:rsid w:val="00CE325F"/>
    <w:rsid w:val="00D06994"/>
    <w:rsid w:val="00D35EA6"/>
    <w:rsid w:val="00F92023"/>
    <w:rsid w:val="00FF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3C15D"/>
  <w15:chartTrackingRefBased/>
  <w15:docId w15:val="{2178D90D-09C3-47D6-9FDD-5F5351A8E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C9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C9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C9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C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C9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C9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C9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C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C9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C9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C9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C95"/>
    <w:rPr>
      <w:b/>
      <w:bCs/>
      <w:smallCaps/>
      <w:color w:val="2E74B5" w:themeColor="accent1" w:themeShade="BF"/>
      <w:spacing w:val="5"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0E460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0E4601"/>
    <w:pPr>
      <w:spacing w:after="0" w:line="240" w:lineRule="auto"/>
    </w:pPr>
    <w:rPr>
      <w:color w:val="2E74B5"/>
      <w:kern w:val="0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1">
    <w:name w:val="Grid Table 4 Accent 1"/>
    <w:basedOn w:val="TableNormal"/>
    <w:uiPriority w:val="49"/>
    <w:rsid w:val="000E460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E460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21">
    <w:name w:val="Grid Table 2 - Accent 21"/>
    <w:basedOn w:val="TableNormal"/>
    <w:next w:val="GridTable2-Accent2"/>
    <w:uiPriority w:val="47"/>
    <w:rsid w:val="006D5C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2-Accent2">
    <w:name w:val="Grid Table 2 Accent 2"/>
    <w:basedOn w:val="TableNormal"/>
    <w:uiPriority w:val="47"/>
    <w:rsid w:val="006D5C7E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AF61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22">
    <w:name w:val="Grid Table 2 - Accent 22"/>
    <w:basedOn w:val="TableNormal"/>
    <w:next w:val="GridTable2-Accent2"/>
    <w:uiPriority w:val="47"/>
    <w:rsid w:val="0008601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2-Accent23">
    <w:name w:val="Grid Table 2 - Accent 23"/>
    <w:basedOn w:val="TableNormal"/>
    <w:next w:val="GridTable2-Accent2"/>
    <w:uiPriority w:val="47"/>
    <w:rsid w:val="005F315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image" Target="media/image2.png"/><Relationship Id="rId5" Type="http://schemas.openxmlformats.org/officeDocument/2006/relationships/diagramData" Target="diagrams/data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B168171-E0A5-45CC-ACE1-3BF1288EEB25}" type="doc">
      <dgm:prSet loTypeId="urn:microsoft.com/office/officeart/2005/8/layout/process2" loCatId="process" qsTypeId="urn:microsoft.com/office/officeart/2005/8/quickstyle/simple1" qsCatId="simple" csTypeId="urn:microsoft.com/office/officeart/2005/8/colors/accent1_1" csCatId="accent1" phldr="1"/>
      <dgm:spPr/>
      <dgm:t>
        <a:bodyPr/>
        <a:lstStyle/>
        <a:p>
          <a:endParaRPr lang="en-GB"/>
        </a:p>
      </dgm:t>
    </dgm:pt>
    <dgm:pt modelId="{432F8A53-D90D-4F91-ADE6-E1206CD3F687}">
      <dgm:prSet phldrT="[Text]" custT="1"/>
      <dgm:spPr>
        <a:xfrm>
          <a:off x="1396180" y="5429"/>
          <a:ext cx="2484258" cy="679820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lumMod val="7500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7,584 individuals screened for eligibility</a:t>
          </a:r>
        </a:p>
        <a:p>
          <a:pPr>
            <a:buNone/>
          </a:pPr>
          <a:r>
            <a:rPr lang="en-US" sz="900" b="1">
              <a:solidFill>
                <a:srgbClr val="ED7D31">
                  <a:lumMod val="75000"/>
                </a:srgbClr>
              </a:solidFill>
              <a:latin typeface="Calibri" panose="020F0502020204030204"/>
              <a:ea typeface="+mn-ea"/>
              <a:cs typeface="+mn-cs"/>
            </a:rPr>
            <a:t>(Dec 1, 2021 - Dec 31, 2023)</a:t>
          </a:r>
        </a:p>
      </dgm:t>
    </dgm:pt>
    <dgm:pt modelId="{4D3513AD-C911-430F-A612-DF5767F8BBA4}" type="parTrans" cxnId="{418E9F02-E21B-4356-A7C0-7F62A8E76CC9}">
      <dgm:prSet/>
      <dgm:spPr/>
      <dgm:t>
        <a:bodyPr/>
        <a:lstStyle/>
        <a:p>
          <a:endParaRPr lang="en-US"/>
        </a:p>
      </dgm:t>
    </dgm:pt>
    <dgm:pt modelId="{A8C33764-FE9E-4D80-8E90-D52BA33C2F11}" type="sibTrans" cxnId="{418E9F02-E21B-4356-A7C0-7F62A8E76CC9}">
      <dgm:prSet/>
      <dgm:spPr>
        <a:xfrm rot="5400000">
          <a:off x="2448627" y="710540"/>
          <a:ext cx="379364" cy="455236"/>
        </a:xfrm>
        <a:prstGeom prst="rightArrow">
          <a:avLst>
            <a:gd name="adj1" fmla="val 60000"/>
            <a:gd name="adj2" fmla="val 50000"/>
          </a:avLst>
        </a:prstGeom>
        <a:solidFill>
          <a:srgbClr val="ED7D31">
            <a:lumMod val="60000"/>
            <a:lumOff val="40000"/>
          </a:srgb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E6EDE46-B341-4CDE-A7AF-68A49915C374}">
      <dgm:prSet phldrT="[Text]" custT="1"/>
      <dgm:spPr>
        <a:xfrm>
          <a:off x="1726601" y="1191068"/>
          <a:ext cx="1823416" cy="70015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lumMod val="7500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6,469 eligible and offered same-day PrEP</a:t>
          </a:r>
        </a:p>
      </dgm:t>
    </dgm:pt>
    <dgm:pt modelId="{1C87D814-A785-40AD-8564-3B5D70835636}" type="parTrans" cxnId="{40C67B70-9561-4283-8353-F8C74E7FAD06}">
      <dgm:prSet/>
      <dgm:spPr/>
      <dgm:t>
        <a:bodyPr/>
        <a:lstStyle/>
        <a:p>
          <a:endParaRPr lang="en-US"/>
        </a:p>
      </dgm:t>
    </dgm:pt>
    <dgm:pt modelId="{D92DE740-84C5-44F7-B684-4820CEDE15AF}" type="sibTrans" cxnId="{40C67B70-9561-4283-8353-F8C74E7FAD06}">
      <dgm:prSet/>
      <dgm:spPr>
        <a:xfrm rot="5400000">
          <a:off x="2448627" y="1916513"/>
          <a:ext cx="379364" cy="455236"/>
        </a:xfrm>
        <a:prstGeom prst="rightArrow">
          <a:avLst>
            <a:gd name="adj1" fmla="val 60000"/>
            <a:gd name="adj2" fmla="val 50000"/>
          </a:avLst>
        </a:prstGeom>
        <a:solidFill>
          <a:srgbClr val="ED7D31">
            <a:lumMod val="60000"/>
            <a:lumOff val="40000"/>
          </a:srgb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3581933-6E41-4E17-AEB3-A077570BBE3C}">
      <dgm:prSet phldrT="[Text]" custT="1"/>
      <dgm:spPr>
        <a:xfrm>
          <a:off x="1735625" y="2397041"/>
          <a:ext cx="1805368" cy="46181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lumMod val="7500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9,124 initiated PrEP</a:t>
          </a:r>
        </a:p>
      </dgm:t>
    </dgm:pt>
    <dgm:pt modelId="{61FAEEDA-EC24-4C61-ACAF-DBC9C7E23F32}" type="parTrans" cxnId="{652FB19E-2059-471A-8176-CF6142B555D8}">
      <dgm:prSet/>
      <dgm:spPr/>
      <dgm:t>
        <a:bodyPr/>
        <a:lstStyle/>
        <a:p>
          <a:endParaRPr lang="en-US"/>
        </a:p>
      </dgm:t>
    </dgm:pt>
    <dgm:pt modelId="{9B24F941-3150-4742-84D0-47F0B0106F50}" type="sibTrans" cxnId="{652FB19E-2059-471A-8176-CF6142B555D8}">
      <dgm:prSet/>
      <dgm:spPr>
        <a:xfrm rot="5400000">
          <a:off x="2448627" y="2884145"/>
          <a:ext cx="379364" cy="455236"/>
        </a:xfrm>
        <a:prstGeom prst="rightArrow">
          <a:avLst>
            <a:gd name="adj1" fmla="val 60000"/>
            <a:gd name="adj2" fmla="val 50000"/>
          </a:avLst>
        </a:prstGeom>
        <a:solidFill>
          <a:srgbClr val="ED7D31">
            <a:lumMod val="60000"/>
            <a:lumOff val="40000"/>
          </a:srgbClr>
        </a:solidFill>
        <a:ln>
          <a:noFill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4C4D39F7-5BFE-4522-8BA2-89A6B5DE9851}">
      <dgm:prSet custT="1"/>
      <dgm:spPr>
        <a:xfrm>
          <a:off x="1723890" y="3364672"/>
          <a:ext cx="1828838" cy="4775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lumMod val="7500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7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- </a:t>
          </a:r>
        </a:p>
        <a:p>
          <a:pPr>
            <a:buNone/>
          </a:pPr>
          <a:r>
            <a:rPr lang="en-US" sz="10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4,220 had at least </a:t>
          </a:r>
        </a:p>
        <a:p>
          <a:pPr>
            <a:buNone/>
          </a:pPr>
          <a:r>
            <a:rPr lang="en-US" sz="10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e follow-up visit</a:t>
          </a:r>
        </a:p>
        <a:p>
          <a:pPr>
            <a:buNone/>
          </a:pPr>
          <a:endParaRPr lang="en-US" sz="5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A5C2EB1-0786-4064-8815-B5333D11C020}" type="parTrans" cxnId="{823EA19C-C4B4-4C8F-B162-443CF6393779}">
      <dgm:prSet/>
      <dgm:spPr/>
      <dgm:t>
        <a:bodyPr/>
        <a:lstStyle/>
        <a:p>
          <a:endParaRPr lang="en-US"/>
        </a:p>
      </dgm:t>
    </dgm:pt>
    <dgm:pt modelId="{454AECC9-A369-4715-832D-F27483BD0119}" type="sibTrans" cxnId="{823EA19C-C4B4-4C8F-B162-443CF6393779}">
      <dgm:prSet/>
      <dgm:spPr/>
      <dgm:t>
        <a:bodyPr/>
        <a:lstStyle/>
        <a:p>
          <a:endParaRPr lang="en-US"/>
        </a:p>
      </dgm:t>
    </dgm:pt>
    <dgm:pt modelId="{2E9E0E9F-01B6-430E-A85E-F194B5876A58}" type="pres">
      <dgm:prSet presAssocID="{EB168171-E0A5-45CC-ACE1-3BF1288EEB25}" presName="linearFlow" presStyleCnt="0">
        <dgm:presLayoutVars>
          <dgm:resizeHandles val="exact"/>
        </dgm:presLayoutVars>
      </dgm:prSet>
      <dgm:spPr/>
    </dgm:pt>
    <dgm:pt modelId="{8931C639-960B-4D0B-A370-FFD7B9DE7D8C}" type="pres">
      <dgm:prSet presAssocID="{432F8A53-D90D-4F91-ADE6-E1206CD3F687}" presName="node" presStyleLbl="node1" presStyleIdx="0" presStyleCnt="4" custScaleX="61392" custScaleY="67200">
        <dgm:presLayoutVars>
          <dgm:bulletEnabled val="1"/>
        </dgm:presLayoutVars>
      </dgm:prSet>
      <dgm:spPr/>
    </dgm:pt>
    <dgm:pt modelId="{D9951F42-FD71-4788-9F5D-7E89FA094773}" type="pres">
      <dgm:prSet presAssocID="{A8C33764-FE9E-4D80-8E90-D52BA33C2F11}" presName="sibTrans" presStyleLbl="sibTrans2D1" presStyleIdx="0" presStyleCnt="3"/>
      <dgm:spPr/>
    </dgm:pt>
    <dgm:pt modelId="{AA6B8333-BED4-4EB6-9D80-20C27ABBA2C8}" type="pres">
      <dgm:prSet presAssocID="{A8C33764-FE9E-4D80-8E90-D52BA33C2F11}" presName="connectorText" presStyleLbl="sibTrans2D1" presStyleIdx="0" presStyleCnt="3"/>
      <dgm:spPr/>
    </dgm:pt>
    <dgm:pt modelId="{2CFA44A2-C500-466B-B74E-95DD05B349EB}" type="pres">
      <dgm:prSet presAssocID="{1E6EDE46-B341-4CDE-A7AF-68A49915C374}" presName="node" presStyleLbl="node1" presStyleIdx="1" presStyleCnt="4" custScaleX="45061" custScaleY="69210">
        <dgm:presLayoutVars>
          <dgm:bulletEnabled val="1"/>
        </dgm:presLayoutVars>
      </dgm:prSet>
      <dgm:spPr/>
    </dgm:pt>
    <dgm:pt modelId="{9850C9EC-4924-492A-B9C4-D68DB3B5F1ED}" type="pres">
      <dgm:prSet presAssocID="{D92DE740-84C5-44F7-B684-4820CEDE15AF}" presName="sibTrans" presStyleLbl="sibTrans2D1" presStyleIdx="1" presStyleCnt="3"/>
      <dgm:spPr/>
    </dgm:pt>
    <dgm:pt modelId="{8B718633-73B8-47F3-AEA0-AD6CD483CB7A}" type="pres">
      <dgm:prSet presAssocID="{D92DE740-84C5-44F7-B684-4820CEDE15AF}" presName="connectorText" presStyleLbl="sibTrans2D1" presStyleIdx="1" presStyleCnt="3"/>
      <dgm:spPr/>
    </dgm:pt>
    <dgm:pt modelId="{B5B6ACEB-3DD4-4C47-AA21-6A4632DA9B09}" type="pres">
      <dgm:prSet presAssocID="{23581933-6E41-4E17-AEB3-A077570BBE3C}" presName="node" presStyleLbl="node1" presStyleIdx="2" presStyleCnt="4" custScaleX="44615" custScaleY="45650">
        <dgm:presLayoutVars>
          <dgm:bulletEnabled val="1"/>
        </dgm:presLayoutVars>
      </dgm:prSet>
      <dgm:spPr/>
    </dgm:pt>
    <dgm:pt modelId="{E4216898-D517-46E5-B29F-BE61F430AABA}" type="pres">
      <dgm:prSet presAssocID="{9B24F941-3150-4742-84D0-47F0B0106F50}" presName="sibTrans" presStyleLbl="sibTrans2D1" presStyleIdx="2" presStyleCnt="3"/>
      <dgm:spPr/>
    </dgm:pt>
    <dgm:pt modelId="{443D7B37-7C6E-4F84-A7B3-422B075C22C3}" type="pres">
      <dgm:prSet presAssocID="{9B24F941-3150-4742-84D0-47F0B0106F50}" presName="connectorText" presStyleLbl="sibTrans2D1" presStyleIdx="2" presStyleCnt="3"/>
      <dgm:spPr/>
    </dgm:pt>
    <dgm:pt modelId="{9759686C-EF79-4555-BA06-71B95128C74E}" type="pres">
      <dgm:prSet presAssocID="{4C4D39F7-5BFE-4522-8BA2-89A6B5DE9851}" presName="node" presStyleLbl="node1" presStyleIdx="3" presStyleCnt="4" custScaleX="45195" custScaleY="47201">
        <dgm:presLayoutVars>
          <dgm:bulletEnabled val="1"/>
        </dgm:presLayoutVars>
      </dgm:prSet>
      <dgm:spPr/>
    </dgm:pt>
  </dgm:ptLst>
  <dgm:cxnLst>
    <dgm:cxn modelId="{418E9F02-E21B-4356-A7C0-7F62A8E76CC9}" srcId="{EB168171-E0A5-45CC-ACE1-3BF1288EEB25}" destId="{432F8A53-D90D-4F91-ADE6-E1206CD3F687}" srcOrd="0" destOrd="0" parTransId="{4D3513AD-C911-430F-A612-DF5767F8BBA4}" sibTransId="{A8C33764-FE9E-4D80-8E90-D52BA33C2F11}"/>
    <dgm:cxn modelId="{CDF75E17-FF05-4DCE-AF34-20192CF5C048}" type="presOf" srcId="{23581933-6E41-4E17-AEB3-A077570BBE3C}" destId="{B5B6ACEB-3DD4-4C47-AA21-6A4632DA9B09}" srcOrd="0" destOrd="0" presId="urn:microsoft.com/office/officeart/2005/8/layout/process2"/>
    <dgm:cxn modelId="{322AF960-0794-4111-B79D-C1206A821238}" type="presOf" srcId="{1E6EDE46-B341-4CDE-A7AF-68A49915C374}" destId="{2CFA44A2-C500-466B-B74E-95DD05B349EB}" srcOrd="0" destOrd="0" presId="urn:microsoft.com/office/officeart/2005/8/layout/process2"/>
    <dgm:cxn modelId="{B7993D68-E5E3-4802-8AA4-F40DC577C560}" type="presOf" srcId="{A8C33764-FE9E-4D80-8E90-D52BA33C2F11}" destId="{D9951F42-FD71-4788-9F5D-7E89FA094773}" srcOrd="0" destOrd="0" presId="urn:microsoft.com/office/officeart/2005/8/layout/process2"/>
    <dgm:cxn modelId="{40C67B70-9561-4283-8353-F8C74E7FAD06}" srcId="{EB168171-E0A5-45CC-ACE1-3BF1288EEB25}" destId="{1E6EDE46-B341-4CDE-A7AF-68A49915C374}" srcOrd="1" destOrd="0" parTransId="{1C87D814-A785-40AD-8564-3B5D70835636}" sibTransId="{D92DE740-84C5-44F7-B684-4820CEDE15AF}"/>
    <dgm:cxn modelId="{78DF9572-D55F-47F4-867A-2C1E3AE5F87D}" type="presOf" srcId="{432F8A53-D90D-4F91-ADE6-E1206CD3F687}" destId="{8931C639-960B-4D0B-A370-FFD7B9DE7D8C}" srcOrd="0" destOrd="0" presId="urn:microsoft.com/office/officeart/2005/8/layout/process2"/>
    <dgm:cxn modelId="{7281C281-D5FC-47F9-B5E8-CD2823BAF62A}" type="presOf" srcId="{EB168171-E0A5-45CC-ACE1-3BF1288EEB25}" destId="{2E9E0E9F-01B6-430E-A85E-F194B5876A58}" srcOrd="0" destOrd="0" presId="urn:microsoft.com/office/officeart/2005/8/layout/process2"/>
    <dgm:cxn modelId="{823EA19C-C4B4-4C8F-B162-443CF6393779}" srcId="{EB168171-E0A5-45CC-ACE1-3BF1288EEB25}" destId="{4C4D39F7-5BFE-4522-8BA2-89A6B5DE9851}" srcOrd="3" destOrd="0" parTransId="{AA5C2EB1-0786-4064-8815-B5333D11C020}" sibTransId="{454AECC9-A369-4715-832D-F27483BD0119}"/>
    <dgm:cxn modelId="{652FB19E-2059-471A-8176-CF6142B555D8}" srcId="{EB168171-E0A5-45CC-ACE1-3BF1288EEB25}" destId="{23581933-6E41-4E17-AEB3-A077570BBE3C}" srcOrd="2" destOrd="0" parTransId="{61FAEEDA-EC24-4C61-ACAF-DBC9C7E23F32}" sibTransId="{9B24F941-3150-4742-84D0-47F0B0106F50}"/>
    <dgm:cxn modelId="{21355CA3-3FAE-452D-84E2-1CD1D5306125}" type="presOf" srcId="{D92DE740-84C5-44F7-B684-4820CEDE15AF}" destId="{9850C9EC-4924-492A-B9C4-D68DB3B5F1ED}" srcOrd="0" destOrd="0" presId="urn:microsoft.com/office/officeart/2005/8/layout/process2"/>
    <dgm:cxn modelId="{07F553A4-D5E9-4D94-A730-C1ED4300E2EF}" type="presOf" srcId="{D92DE740-84C5-44F7-B684-4820CEDE15AF}" destId="{8B718633-73B8-47F3-AEA0-AD6CD483CB7A}" srcOrd="1" destOrd="0" presId="urn:microsoft.com/office/officeart/2005/8/layout/process2"/>
    <dgm:cxn modelId="{375326BE-A8F4-4A81-946B-FD876AA5DBC6}" type="presOf" srcId="{9B24F941-3150-4742-84D0-47F0B0106F50}" destId="{E4216898-D517-46E5-B29F-BE61F430AABA}" srcOrd="0" destOrd="0" presId="urn:microsoft.com/office/officeart/2005/8/layout/process2"/>
    <dgm:cxn modelId="{88802DCF-06D6-495E-A417-1C6A3695E06C}" type="presOf" srcId="{4C4D39F7-5BFE-4522-8BA2-89A6B5DE9851}" destId="{9759686C-EF79-4555-BA06-71B95128C74E}" srcOrd="0" destOrd="0" presId="urn:microsoft.com/office/officeart/2005/8/layout/process2"/>
    <dgm:cxn modelId="{5F5480EB-C51C-4F04-8FED-06E8659ED7C0}" type="presOf" srcId="{9B24F941-3150-4742-84D0-47F0B0106F50}" destId="{443D7B37-7C6E-4F84-A7B3-422B075C22C3}" srcOrd="1" destOrd="0" presId="urn:microsoft.com/office/officeart/2005/8/layout/process2"/>
    <dgm:cxn modelId="{77751FF6-5942-4B1A-AD7D-2D1BBA8CDCC3}" type="presOf" srcId="{A8C33764-FE9E-4D80-8E90-D52BA33C2F11}" destId="{AA6B8333-BED4-4EB6-9D80-20C27ABBA2C8}" srcOrd="1" destOrd="0" presId="urn:microsoft.com/office/officeart/2005/8/layout/process2"/>
    <dgm:cxn modelId="{B2EB877E-CA83-4CCD-BFA0-4A393189AF24}" type="presParOf" srcId="{2E9E0E9F-01B6-430E-A85E-F194B5876A58}" destId="{8931C639-960B-4D0B-A370-FFD7B9DE7D8C}" srcOrd="0" destOrd="0" presId="urn:microsoft.com/office/officeart/2005/8/layout/process2"/>
    <dgm:cxn modelId="{BDF60CF9-CB59-4693-931C-027666F8A3F4}" type="presParOf" srcId="{2E9E0E9F-01B6-430E-A85E-F194B5876A58}" destId="{D9951F42-FD71-4788-9F5D-7E89FA094773}" srcOrd="1" destOrd="0" presId="urn:microsoft.com/office/officeart/2005/8/layout/process2"/>
    <dgm:cxn modelId="{7D4411E2-3DBB-406B-994D-9C7D9A1CADC9}" type="presParOf" srcId="{D9951F42-FD71-4788-9F5D-7E89FA094773}" destId="{AA6B8333-BED4-4EB6-9D80-20C27ABBA2C8}" srcOrd="0" destOrd="0" presId="urn:microsoft.com/office/officeart/2005/8/layout/process2"/>
    <dgm:cxn modelId="{9EBB5DDC-5F16-4AC2-8B3F-2396DA540B68}" type="presParOf" srcId="{2E9E0E9F-01B6-430E-A85E-F194B5876A58}" destId="{2CFA44A2-C500-466B-B74E-95DD05B349EB}" srcOrd="2" destOrd="0" presId="urn:microsoft.com/office/officeart/2005/8/layout/process2"/>
    <dgm:cxn modelId="{B252D6E7-CD32-46C9-A4CD-8C34AEA3E303}" type="presParOf" srcId="{2E9E0E9F-01B6-430E-A85E-F194B5876A58}" destId="{9850C9EC-4924-492A-B9C4-D68DB3B5F1ED}" srcOrd="3" destOrd="0" presId="urn:microsoft.com/office/officeart/2005/8/layout/process2"/>
    <dgm:cxn modelId="{A7553471-3E9A-4CD6-A285-E10DE01467BD}" type="presParOf" srcId="{9850C9EC-4924-492A-B9C4-D68DB3B5F1ED}" destId="{8B718633-73B8-47F3-AEA0-AD6CD483CB7A}" srcOrd="0" destOrd="0" presId="urn:microsoft.com/office/officeart/2005/8/layout/process2"/>
    <dgm:cxn modelId="{C32F3231-9F51-435E-B2F0-368E1DF01AB5}" type="presParOf" srcId="{2E9E0E9F-01B6-430E-A85E-F194B5876A58}" destId="{B5B6ACEB-3DD4-4C47-AA21-6A4632DA9B09}" srcOrd="4" destOrd="0" presId="urn:microsoft.com/office/officeart/2005/8/layout/process2"/>
    <dgm:cxn modelId="{DACC7F46-432C-47CB-91FA-E24001BE638D}" type="presParOf" srcId="{2E9E0E9F-01B6-430E-A85E-F194B5876A58}" destId="{E4216898-D517-46E5-B29F-BE61F430AABA}" srcOrd="5" destOrd="0" presId="urn:microsoft.com/office/officeart/2005/8/layout/process2"/>
    <dgm:cxn modelId="{09228DF3-8A89-4F91-AC75-E18F4443A4CF}" type="presParOf" srcId="{E4216898-D517-46E5-B29F-BE61F430AABA}" destId="{443D7B37-7C6E-4F84-A7B3-422B075C22C3}" srcOrd="0" destOrd="0" presId="urn:microsoft.com/office/officeart/2005/8/layout/process2"/>
    <dgm:cxn modelId="{C4ACF6CD-37E2-4D77-9B3E-63BC2DB5FEAC}" type="presParOf" srcId="{2E9E0E9F-01B6-430E-A85E-F194B5876A58}" destId="{9759686C-EF79-4555-BA06-71B95128C74E}" srcOrd="6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931C639-960B-4D0B-A370-FFD7B9DE7D8C}">
      <dsp:nvSpPr>
        <dsp:cNvPr id="0" name=""/>
        <dsp:cNvSpPr/>
      </dsp:nvSpPr>
      <dsp:spPr>
        <a:xfrm>
          <a:off x="1396180" y="5429"/>
          <a:ext cx="2484258" cy="679820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lumMod val="75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7,584 individuals screened for eligibility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solidFill>
                <a:srgbClr val="ED7D31">
                  <a:lumMod val="75000"/>
                </a:srgbClr>
              </a:solidFill>
              <a:latin typeface="Calibri" panose="020F0502020204030204"/>
              <a:ea typeface="+mn-ea"/>
              <a:cs typeface="+mn-cs"/>
            </a:rPr>
            <a:t>(Dec 1, 2021 - Dec 31, 2023)</a:t>
          </a:r>
        </a:p>
      </dsp:txBody>
      <dsp:txXfrm>
        <a:off x="1416091" y="25340"/>
        <a:ext cx="2444436" cy="639998"/>
      </dsp:txXfrm>
    </dsp:sp>
    <dsp:sp modelId="{D9951F42-FD71-4788-9F5D-7E89FA094773}">
      <dsp:nvSpPr>
        <dsp:cNvPr id="0" name=""/>
        <dsp:cNvSpPr/>
      </dsp:nvSpPr>
      <dsp:spPr>
        <a:xfrm rot="5400000">
          <a:off x="2448627" y="710540"/>
          <a:ext cx="379364" cy="455236"/>
        </a:xfrm>
        <a:prstGeom prst="rightArrow">
          <a:avLst>
            <a:gd name="adj1" fmla="val 60000"/>
            <a:gd name="adj2" fmla="val 50000"/>
          </a:avLst>
        </a:prstGeom>
        <a:solidFill>
          <a:srgbClr val="ED7D31">
            <a:lumMod val="60000"/>
            <a:lumOff val="4000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501739" y="748476"/>
        <a:ext cx="273142" cy="265555"/>
      </dsp:txXfrm>
    </dsp:sp>
    <dsp:sp modelId="{2CFA44A2-C500-466B-B74E-95DD05B349EB}">
      <dsp:nvSpPr>
        <dsp:cNvPr id="0" name=""/>
        <dsp:cNvSpPr/>
      </dsp:nvSpPr>
      <dsp:spPr>
        <a:xfrm>
          <a:off x="1726601" y="1191068"/>
          <a:ext cx="1823416" cy="70015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lumMod val="75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6,469 eligible and offered same-day PrEP</a:t>
          </a:r>
        </a:p>
      </dsp:txBody>
      <dsp:txXfrm>
        <a:off x="1747108" y="1211575"/>
        <a:ext cx="1782402" cy="659140"/>
      </dsp:txXfrm>
    </dsp:sp>
    <dsp:sp modelId="{9850C9EC-4924-492A-B9C4-D68DB3B5F1ED}">
      <dsp:nvSpPr>
        <dsp:cNvPr id="0" name=""/>
        <dsp:cNvSpPr/>
      </dsp:nvSpPr>
      <dsp:spPr>
        <a:xfrm rot="5400000">
          <a:off x="2448627" y="1916513"/>
          <a:ext cx="379364" cy="455236"/>
        </a:xfrm>
        <a:prstGeom prst="rightArrow">
          <a:avLst>
            <a:gd name="adj1" fmla="val 60000"/>
            <a:gd name="adj2" fmla="val 50000"/>
          </a:avLst>
        </a:prstGeom>
        <a:solidFill>
          <a:srgbClr val="ED7D31">
            <a:lumMod val="60000"/>
            <a:lumOff val="4000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501739" y="1954449"/>
        <a:ext cx="273142" cy="265555"/>
      </dsp:txXfrm>
    </dsp:sp>
    <dsp:sp modelId="{B5B6ACEB-3DD4-4C47-AA21-6A4632DA9B09}">
      <dsp:nvSpPr>
        <dsp:cNvPr id="0" name=""/>
        <dsp:cNvSpPr/>
      </dsp:nvSpPr>
      <dsp:spPr>
        <a:xfrm>
          <a:off x="1735625" y="2397041"/>
          <a:ext cx="1805368" cy="461812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lumMod val="75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9,124 initiated PrEP</a:t>
          </a:r>
        </a:p>
      </dsp:txBody>
      <dsp:txXfrm>
        <a:off x="1749151" y="2410567"/>
        <a:ext cx="1778316" cy="434760"/>
      </dsp:txXfrm>
    </dsp:sp>
    <dsp:sp modelId="{E4216898-D517-46E5-B29F-BE61F430AABA}">
      <dsp:nvSpPr>
        <dsp:cNvPr id="0" name=""/>
        <dsp:cNvSpPr/>
      </dsp:nvSpPr>
      <dsp:spPr>
        <a:xfrm rot="5400000">
          <a:off x="2448627" y="2884145"/>
          <a:ext cx="379364" cy="455236"/>
        </a:xfrm>
        <a:prstGeom prst="rightArrow">
          <a:avLst>
            <a:gd name="adj1" fmla="val 60000"/>
            <a:gd name="adj2" fmla="val 50000"/>
          </a:avLst>
        </a:prstGeom>
        <a:solidFill>
          <a:srgbClr val="ED7D31">
            <a:lumMod val="60000"/>
            <a:lumOff val="4000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2501739" y="2922081"/>
        <a:ext cx="273142" cy="265555"/>
      </dsp:txXfrm>
    </dsp:sp>
    <dsp:sp modelId="{9759686C-EF79-4555-BA06-71B95128C74E}">
      <dsp:nvSpPr>
        <dsp:cNvPr id="0" name=""/>
        <dsp:cNvSpPr/>
      </dsp:nvSpPr>
      <dsp:spPr>
        <a:xfrm>
          <a:off x="1723890" y="3364672"/>
          <a:ext cx="1828838" cy="47750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ED7D31">
              <a:lumMod val="7500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- 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4,220 had at least 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e follow-up visit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737876" y="3378658"/>
        <a:ext cx="1800866" cy="44953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num</dc:creator>
  <cp:keywords/>
  <dc:description/>
  <cp:lastModifiedBy>Nadia Hanum</cp:lastModifiedBy>
  <cp:revision>17</cp:revision>
  <dcterms:created xsi:type="dcterms:W3CDTF">2024-05-31T04:52:00Z</dcterms:created>
  <dcterms:modified xsi:type="dcterms:W3CDTF">2025-01-1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8b525e5-f3da-4501-8f1e-526b6769fc56_Enabled">
    <vt:lpwstr>true</vt:lpwstr>
  </property>
  <property fmtid="{D5CDD505-2E9C-101B-9397-08002B2CF9AE}" pid="3" name="MSIP_Label_38b525e5-f3da-4501-8f1e-526b6769fc56_SetDate">
    <vt:lpwstr>2024-05-31T04:53:34Z</vt:lpwstr>
  </property>
  <property fmtid="{D5CDD505-2E9C-101B-9397-08002B2CF9AE}" pid="4" name="MSIP_Label_38b525e5-f3da-4501-8f1e-526b6769fc56_Method">
    <vt:lpwstr>Standard</vt:lpwstr>
  </property>
  <property fmtid="{D5CDD505-2E9C-101B-9397-08002B2CF9AE}" pid="5" name="MSIP_Label_38b525e5-f3da-4501-8f1e-526b6769fc56_Name">
    <vt:lpwstr>defa4170-0d19-0005-0004-bc88714345d2</vt:lpwstr>
  </property>
  <property fmtid="{D5CDD505-2E9C-101B-9397-08002B2CF9AE}" pid="6" name="MSIP_Label_38b525e5-f3da-4501-8f1e-526b6769fc56_SiteId">
    <vt:lpwstr>db6e1183-4c65-405c-82ce-7cd53fa6e9dc</vt:lpwstr>
  </property>
  <property fmtid="{D5CDD505-2E9C-101B-9397-08002B2CF9AE}" pid="7" name="MSIP_Label_38b525e5-f3da-4501-8f1e-526b6769fc56_ActionId">
    <vt:lpwstr>a8fd104c-9efd-41d9-bbe2-81838d2084bf</vt:lpwstr>
  </property>
  <property fmtid="{D5CDD505-2E9C-101B-9397-08002B2CF9AE}" pid="8" name="MSIP_Label_38b525e5-f3da-4501-8f1e-526b6769fc56_ContentBits">
    <vt:lpwstr>0</vt:lpwstr>
  </property>
</Properties>
</file>